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1DEC2" w14:textId="2C97842F" w:rsidR="00B21F3C" w:rsidRDefault="00525074" w:rsidP="00B21F3C">
      <w:pPr>
        <w:rPr>
          <w:b/>
          <w:bCs/>
        </w:rPr>
      </w:pPr>
      <w:r>
        <w:rPr>
          <w:b/>
          <w:bCs/>
        </w:rPr>
        <w:t>Supplementary a</w:t>
      </w:r>
      <w:r w:rsidR="00535BDE">
        <w:rPr>
          <w:b/>
          <w:bCs/>
        </w:rPr>
        <w:t xml:space="preserve">ppendix: </w:t>
      </w:r>
      <w:r w:rsidR="00B21F3C" w:rsidRPr="00B21F3C">
        <w:rPr>
          <w:b/>
          <w:bCs/>
        </w:rPr>
        <w:t xml:space="preserve">Expert consensus development of </w:t>
      </w:r>
      <w:r w:rsidR="00444665">
        <w:rPr>
          <w:b/>
          <w:bCs/>
        </w:rPr>
        <w:t xml:space="preserve">the </w:t>
      </w:r>
      <w:r w:rsidR="00B21F3C" w:rsidRPr="00B21F3C">
        <w:rPr>
          <w:b/>
          <w:bCs/>
        </w:rPr>
        <w:t>outcome measure</w:t>
      </w:r>
    </w:p>
    <w:p w14:paraId="359C6B71" w14:textId="30528F8E" w:rsidR="006E6B99" w:rsidRPr="006E6B99" w:rsidRDefault="006E6B99" w:rsidP="00B21F3C">
      <w:pPr>
        <w:rPr>
          <w:b/>
          <w:bCs/>
        </w:rPr>
      </w:pPr>
    </w:p>
    <w:p w14:paraId="5DA5CE7F" w14:textId="31818C5B" w:rsidR="00C708D5" w:rsidRDefault="00C708D5" w:rsidP="00B21F3C">
      <w:pPr>
        <w:rPr>
          <w:b/>
          <w:bCs/>
        </w:rPr>
      </w:pPr>
      <w:r>
        <w:rPr>
          <w:b/>
          <w:bCs/>
        </w:rPr>
        <w:t>Background</w:t>
      </w:r>
    </w:p>
    <w:p w14:paraId="6F5952CB" w14:textId="67531AFF" w:rsidR="00535BDE" w:rsidRDefault="00444665" w:rsidP="00535BDE">
      <w:r>
        <w:t>The outcome measure</w:t>
      </w:r>
      <w:r w:rsidR="00535BDE">
        <w:t xml:space="preserve">, </w:t>
      </w:r>
      <w:r w:rsidR="00B21F3C">
        <w:t xml:space="preserve">need for </w:t>
      </w:r>
      <w:r w:rsidR="00525074">
        <w:t>time-critical</w:t>
      </w:r>
      <w:r w:rsidR="00B21F3C">
        <w:t xml:space="preserve"> treatment</w:t>
      </w:r>
      <w:r>
        <w:t xml:space="preserve">, </w:t>
      </w:r>
      <w:r w:rsidR="00535BDE">
        <w:t xml:space="preserve">was </w:t>
      </w:r>
      <w:r>
        <w:t>defined</w:t>
      </w:r>
      <w:r w:rsidR="00B21F3C">
        <w:t xml:space="preserve"> as either receipt of a time-critical intervention or occurrence of </w:t>
      </w:r>
      <w:r w:rsidR="001D3AB8">
        <w:t xml:space="preserve">an </w:t>
      </w:r>
      <w:r w:rsidR="00B21F3C">
        <w:t>adverse outcome that could have been prevented</w:t>
      </w:r>
      <w:r>
        <w:t xml:space="preserve"> by time-critical intervention.</w:t>
      </w:r>
      <w:r w:rsidR="00535BDE">
        <w:t xml:space="preserve"> </w:t>
      </w:r>
      <w:r w:rsidR="00B010EA">
        <w:t>To use this outcome measure, we needed to identify a list of potentially time-critical interventions.</w:t>
      </w:r>
      <w:r w:rsidR="00C708D5">
        <w:t xml:space="preserve"> </w:t>
      </w:r>
      <w:r w:rsidR="00B21F3C">
        <w:t>We</w:t>
      </w:r>
      <w:r w:rsidR="00C708D5">
        <w:t xml:space="preserve"> therefore</w:t>
      </w:r>
      <w:r w:rsidR="00B21F3C">
        <w:t xml:space="preserve"> assemble</w:t>
      </w:r>
      <w:r w:rsidR="00535BDE">
        <w:t>d</w:t>
      </w:r>
      <w:r w:rsidR="00B21F3C">
        <w:t xml:space="preserve"> a clinical expert group to develop a</w:t>
      </w:r>
      <w:r w:rsidR="00B010EA">
        <w:t>n agreed</w:t>
      </w:r>
      <w:r w:rsidR="00B21F3C">
        <w:t xml:space="preserve"> list of time critical interventions</w:t>
      </w:r>
      <w:r w:rsidR="00C708D5">
        <w:t xml:space="preserve"> during a</w:t>
      </w:r>
      <w:r w:rsidR="00B21F3C" w:rsidRPr="00707376">
        <w:t xml:space="preserve"> </w:t>
      </w:r>
      <w:r w:rsidR="0048002E">
        <w:t>three</w:t>
      </w:r>
      <w:r w:rsidR="00535BDE">
        <w:t>-hour online</w:t>
      </w:r>
      <w:r w:rsidR="00B21F3C" w:rsidRPr="00707376">
        <w:t xml:space="preserve"> workshop</w:t>
      </w:r>
      <w:r w:rsidR="00C708D5">
        <w:t>, informed by the existing evidence base.</w:t>
      </w:r>
    </w:p>
    <w:p w14:paraId="73E4324E" w14:textId="77777777" w:rsidR="00535BDE" w:rsidRDefault="00535BDE" w:rsidP="00535BDE"/>
    <w:p w14:paraId="39CF75DD" w14:textId="5E1554CB" w:rsidR="00535BDE" w:rsidRPr="00535BDE" w:rsidRDefault="00535BDE">
      <w:pPr>
        <w:rPr>
          <w:b/>
          <w:bCs/>
        </w:rPr>
      </w:pPr>
      <w:r>
        <w:rPr>
          <w:b/>
          <w:bCs/>
        </w:rPr>
        <w:t>Principles for using the list</w:t>
      </w:r>
      <w:r w:rsidR="00B010EA">
        <w:rPr>
          <w:b/>
          <w:bCs/>
        </w:rPr>
        <w:t xml:space="preserve"> to determine the outcome</w:t>
      </w:r>
    </w:p>
    <w:p w14:paraId="50C01C08" w14:textId="51515FA7" w:rsidR="00444665" w:rsidRDefault="00535BDE">
      <w:r>
        <w:t>We intended the list to</w:t>
      </w:r>
      <w:r w:rsidR="00444665">
        <w:t xml:space="preserve"> guide rather than dictate expert adjudication of the outcome, </w:t>
      </w:r>
      <w:r>
        <w:t>so we used the</w:t>
      </w:r>
      <w:r w:rsidR="00444665">
        <w:t xml:space="preserve"> following principles in developing the list:</w:t>
      </w:r>
    </w:p>
    <w:p w14:paraId="750036CB" w14:textId="6BA9D4E2" w:rsidR="008D3956" w:rsidRDefault="008D3956" w:rsidP="008D3956">
      <w:pPr>
        <w:pStyle w:val="ListParagraph"/>
        <w:numPr>
          <w:ilvl w:val="0"/>
          <w:numId w:val="4"/>
        </w:numPr>
      </w:pPr>
      <w:r>
        <w:t xml:space="preserve">The list relates to interventions occurring in the </w:t>
      </w:r>
      <w:r w:rsidR="00535BDE">
        <w:t>emergency department (</w:t>
      </w:r>
      <w:r>
        <w:t>ED</w:t>
      </w:r>
      <w:r w:rsidR="00535BDE">
        <w:t>)</w:t>
      </w:r>
      <w:r>
        <w:t xml:space="preserve"> or shortly after leaving the ED.</w:t>
      </w:r>
    </w:p>
    <w:p w14:paraId="24430C6C" w14:textId="385B79F1" w:rsidR="001456E1" w:rsidRDefault="00444665" w:rsidP="008D3956">
      <w:pPr>
        <w:pStyle w:val="ListParagraph"/>
        <w:numPr>
          <w:ilvl w:val="0"/>
          <w:numId w:val="4"/>
        </w:numPr>
      </w:pPr>
      <w:r>
        <w:t>The list outline</w:t>
      </w:r>
      <w:r w:rsidR="00535BDE">
        <w:t>s</w:t>
      </w:r>
      <w:r>
        <w:t xml:space="preserve"> the interventions in general terms rather than specifying the precise treatment and indications</w:t>
      </w:r>
      <w:r w:rsidR="008D3956">
        <w:t>.</w:t>
      </w:r>
    </w:p>
    <w:p w14:paraId="3B405CAF" w14:textId="19BF0787" w:rsidR="003C3F04" w:rsidRDefault="003C3F04" w:rsidP="003C3F04">
      <w:pPr>
        <w:pStyle w:val="ListParagraph"/>
        <w:numPr>
          <w:ilvl w:val="0"/>
          <w:numId w:val="4"/>
        </w:numPr>
      </w:pPr>
      <w:r>
        <w:t>Expert adjudication determine</w:t>
      </w:r>
      <w:r w:rsidR="00535BDE">
        <w:t>s</w:t>
      </w:r>
      <w:r>
        <w:t xml:space="preserve"> whether the intervention was </w:t>
      </w:r>
      <w:r w:rsidR="00525074">
        <w:t>time-critical</w:t>
      </w:r>
      <w:r>
        <w:t xml:space="preserve"> and appropriate</w:t>
      </w:r>
      <w:r w:rsidR="00525074">
        <w:t xml:space="preserve"> in each specific case</w:t>
      </w:r>
      <w:r>
        <w:t>, and therefore whether the intervention meets the outcome definition.</w:t>
      </w:r>
    </w:p>
    <w:p w14:paraId="2F306A0F" w14:textId="4890D896" w:rsidR="008D3956" w:rsidRDefault="008D3956" w:rsidP="008D3956">
      <w:pPr>
        <w:pStyle w:val="ListParagraph"/>
        <w:numPr>
          <w:ilvl w:val="0"/>
          <w:numId w:val="4"/>
        </w:numPr>
      </w:pPr>
      <w:r>
        <w:t xml:space="preserve">The list </w:t>
      </w:r>
      <w:r w:rsidR="00535BDE">
        <w:t>is not</w:t>
      </w:r>
      <w:r>
        <w:t xml:space="preserve"> comprehensive but can guide judgements for exceptional cases.</w:t>
      </w:r>
    </w:p>
    <w:p w14:paraId="6F619C09" w14:textId="215FC706" w:rsidR="008D3956" w:rsidRDefault="008D3956" w:rsidP="003C3F04">
      <w:pPr>
        <w:pStyle w:val="ListParagraph"/>
        <w:numPr>
          <w:ilvl w:val="0"/>
          <w:numId w:val="4"/>
        </w:numPr>
      </w:pPr>
      <w:r>
        <w:t>Expert adjudication</w:t>
      </w:r>
      <w:r w:rsidR="003C3F04">
        <w:t xml:space="preserve"> </w:t>
      </w:r>
      <w:r w:rsidR="00535BDE">
        <w:t>considers</w:t>
      </w:r>
      <w:r w:rsidR="003C3F04">
        <w:t xml:space="preserve"> ceilings of treatment, such as</w:t>
      </w:r>
      <w:r>
        <w:t xml:space="preserve"> whether </w:t>
      </w:r>
      <w:r w:rsidR="003C3F04">
        <w:t xml:space="preserve">an </w:t>
      </w:r>
      <w:r>
        <w:t>intervention was or could have been in the patient’s best interests.</w:t>
      </w:r>
    </w:p>
    <w:p w14:paraId="0EABF644" w14:textId="588851A9" w:rsidR="006C1B07" w:rsidRDefault="008D3956" w:rsidP="003C3F04">
      <w:pPr>
        <w:pStyle w:val="ListParagraph"/>
        <w:numPr>
          <w:ilvl w:val="0"/>
          <w:numId w:val="4"/>
        </w:numPr>
      </w:pPr>
      <w:r>
        <w:t>Expert adjudi</w:t>
      </w:r>
      <w:r w:rsidR="003C3F04">
        <w:t>cation consider</w:t>
      </w:r>
      <w:r w:rsidR="00535BDE">
        <w:t>s</w:t>
      </w:r>
      <w:r w:rsidR="006C1B07">
        <w:t xml:space="preserve"> barr</w:t>
      </w:r>
      <w:r>
        <w:t>iers to intervention</w:t>
      </w:r>
      <w:r w:rsidR="003C3F04">
        <w:t>, such as</w:t>
      </w:r>
      <w:r>
        <w:t xml:space="preserve"> whether </w:t>
      </w:r>
      <w:r w:rsidR="003C3F04">
        <w:t>the</w:t>
      </w:r>
      <w:r>
        <w:t xml:space="preserve"> intervention </w:t>
      </w:r>
      <w:r w:rsidR="003C3F04">
        <w:t xml:space="preserve">received </w:t>
      </w:r>
      <w:r>
        <w:t>is equivalent to an intervention on the list</w:t>
      </w:r>
      <w:r w:rsidR="006C1B07">
        <w:t xml:space="preserve"> (e.g. </w:t>
      </w:r>
      <w:r>
        <w:t xml:space="preserve">oral or subcutaneous treatment when difficult </w:t>
      </w:r>
      <w:r w:rsidR="00535BDE">
        <w:t>intravenous</w:t>
      </w:r>
      <w:r>
        <w:t xml:space="preserve"> access prevents</w:t>
      </w:r>
      <w:r w:rsidR="006C1B07">
        <w:t xml:space="preserve"> </w:t>
      </w:r>
      <w:r w:rsidR="00535BDE">
        <w:t>intravenous</w:t>
      </w:r>
      <w:r w:rsidR="006C1B07">
        <w:t xml:space="preserve"> </w:t>
      </w:r>
      <w:r w:rsidR="006D73E8">
        <w:t xml:space="preserve">(IV) </w:t>
      </w:r>
      <w:r w:rsidR="006C1B07">
        <w:t>treatment)</w:t>
      </w:r>
      <w:r>
        <w:t>.</w:t>
      </w:r>
    </w:p>
    <w:p w14:paraId="76133EE1" w14:textId="3A218BDB" w:rsidR="001456E1" w:rsidRDefault="00525074" w:rsidP="008D3956">
      <w:pPr>
        <w:pStyle w:val="ListParagraph"/>
        <w:numPr>
          <w:ilvl w:val="0"/>
          <w:numId w:val="4"/>
        </w:numPr>
      </w:pPr>
      <w:r>
        <w:t xml:space="preserve">Need for the </w:t>
      </w:r>
      <w:r w:rsidR="00C777C6">
        <w:t>intervention</w:t>
      </w:r>
      <w:r w:rsidR="00DE3805">
        <w:t xml:space="preserve"> does not</w:t>
      </w:r>
      <w:r w:rsidR="00C777C6">
        <w:t xml:space="preserve"> </w:t>
      </w:r>
      <w:r>
        <w:t>have</w:t>
      </w:r>
      <w:r w:rsidR="00C777C6">
        <w:t xml:space="preserve"> to be predictable</w:t>
      </w:r>
      <w:r w:rsidR="00DE3805">
        <w:t xml:space="preserve"> at presentation</w:t>
      </w:r>
      <w:r>
        <w:t xml:space="preserve"> (e.g. defibrillation for unexpected arrhythmia)</w:t>
      </w:r>
      <w:r w:rsidR="008D3956">
        <w:t>.</w:t>
      </w:r>
    </w:p>
    <w:p w14:paraId="5B603612" w14:textId="77777777" w:rsidR="001456E1" w:rsidRDefault="001456E1"/>
    <w:p w14:paraId="540CD4E6" w14:textId="42E7CA86" w:rsidR="006E6B99" w:rsidRDefault="00535BDE">
      <w:pPr>
        <w:rPr>
          <w:b/>
          <w:bCs/>
        </w:rPr>
      </w:pPr>
      <w:r>
        <w:rPr>
          <w:b/>
          <w:bCs/>
        </w:rPr>
        <w:t>Background literature</w:t>
      </w:r>
    </w:p>
    <w:p w14:paraId="7116E69B" w14:textId="0D544648" w:rsidR="003569D9" w:rsidRDefault="00B010EA" w:rsidP="00B010EA">
      <w:r>
        <w:t xml:space="preserve">We identified </w:t>
      </w:r>
      <w:r w:rsidR="006E6B99">
        <w:t xml:space="preserve">previous studies </w:t>
      </w:r>
      <w:r>
        <w:t xml:space="preserve">that </w:t>
      </w:r>
      <w:r w:rsidR="006E6B99">
        <w:t xml:space="preserve">have used </w:t>
      </w:r>
      <w:r w:rsidR="003569D9">
        <w:t xml:space="preserve">need for </w:t>
      </w:r>
      <w:r w:rsidR="00525074">
        <w:t xml:space="preserve">time-critical </w:t>
      </w:r>
      <w:r w:rsidR="003569D9">
        <w:t xml:space="preserve">treatment as an outcome measure or consensus methods to define need for </w:t>
      </w:r>
      <w:r w:rsidR="00525074">
        <w:t>time-critical</w:t>
      </w:r>
      <w:r w:rsidR="003569D9">
        <w:t xml:space="preserve"> treatment</w:t>
      </w:r>
      <w:r w:rsidR="0007454E">
        <w:t>. We</w:t>
      </w:r>
      <w:r>
        <w:t xml:space="preserve"> used these studies to develop the initial list of interventions</w:t>
      </w:r>
      <w:r w:rsidR="003569D9">
        <w:t xml:space="preserve">. </w:t>
      </w:r>
    </w:p>
    <w:p w14:paraId="37B6BA60" w14:textId="77777777" w:rsidR="00B010EA" w:rsidRDefault="00B010EA" w:rsidP="00B010EA"/>
    <w:p w14:paraId="4C07793A" w14:textId="6A6F29B9" w:rsidR="0007454E" w:rsidRDefault="0007454E" w:rsidP="00B010EA">
      <w:r>
        <w:t xml:space="preserve">Lerner et al used five informant interviews and a modified Delphi survey </w:t>
      </w:r>
      <w:r w:rsidR="001D3AB8">
        <w:t>to identify</w:t>
      </w:r>
      <w:r>
        <w:t xml:space="preserve"> fourteen </w:t>
      </w:r>
      <w:r w:rsidRPr="0007454E">
        <w:t>time-specific indicators</w:t>
      </w:r>
      <w:r>
        <w:t xml:space="preserve"> for major traum</w:t>
      </w:r>
      <w:r w:rsidR="00525074">
        <w:t>a</w:t>
      </w:r>
      <w:r>
        <w:t xml:space="preserve"> centre need</w:t>
      </w:r>
      <w:r w:rsidRPr="0007454E">
        <w:t>: major surgery, advanced airway, blood products, admission for spinal cord injury, thoracotomy, pericardiocentesis, c</w:t>
      </w:r>
      <w:r>
        <w:t>a</w:t>
      </w:r>
      <w:r w:rsidRPr="0007454E">
        <w:t>esarean delivery, intracranial pressure monitoring, interventional radiology, and in-hospital death.</w:t>
      </w:r>
    </w:p>
    <w:p w14:paraId="7587F103" w14:textId="77777777" w:rsidR="0007454E" w:rsidRDefault="0007454E" w:rsidP="006E6B99"/>
    <w:p w14:paraId="61C74E37" w14:textId="47926214" w:rsidR="0007454E" w:rsidRDefault="0007454E" w:rsidP="0007454E">
      <w:r>
        <w:t xml:space="preserve">Challen et al reviewed 25 acute care guidelines to identify a list of 25 potentially life-saving interventions that were then used to classify a primary outcome that included potentially prevented death, </w:t>
      </w:r>
      <w:r w:rsidR="001D3AB8">
        <w:t>in which</w:t>
      </w:r>
      <w:r>
        <w:t xml:space="preserve"> the patient survived and received a potentially life-saving intervention.</w:t>
      </w:r>
    </w:p>
    <w:p w14:paraId="35D1B5BF" w14:textId="77777777" w:rsidR="006E6B99" w:rsidRPr="001D3AB8" w:rsidRDefault="006E6B99" w:rsidP="006E6B99"/>
    <w:p w14:paraId="68B22AFB" w14:textId="24994B47" w:rsidR="0007454E" w:rsidRPr="00425861" w:rsidRDefault="0007454E" w:rsidP="006E6B99">
      <w:r w:rsidRPr="0007454E">
        <w:t>Johansson et al used a Del</w:t>
      </w:r>
      <w:r>
        <w:t xml:space="preserve">phi approach involving 18 Swedish triage experts to </w:t>
      </w:r>
      <w:r w:rsidR="00425861">
        <w:t xml:space="preserve">identify 49 time-critical outcomes (diagnoses, interventions, or events) that </w:t>
      </w:r>
      <w:r w:rsidR="00425861" w:rsidRPr="00425861">
        <w:t>c</w:t>
      </w:r>
      <w:r w:rsidR="00425861">
        <w:t xml:space="preserve">ould be used </w:t>
      </w:r>
      <w:r w:rsidR="00425861" w:rsidRPr="00425861">
        <w:t>when evaluating 5-level priority triage systems</w:t>
      </w:r>
      <w:r w:rsidR="00425861">
        <w:t>. They named this the</w:t>
      </w:r>
      <w:r w:rsidR="00425861" w:rsidRPr="00425861">
        <w:t xml:space="preserve"> Lund Outcome Set for Evaluation of Triage (LOSET).</w:t>
      </w:r>
    </w:p>
    <w:p w14:paraId="0CF32330" w14:textId="77777777" w:rsidR="006E6B99" w:rsidRDefault="006E6B99" w:rsidP="006E6B99"/>
    <w:p w14:paraId="37639017" w14:textId="79DC4469" w:rsidR="00425861" w:rsidRPr="00425861" w:rsidRDefault="00425861" w:rsidP="00425861">
      <w:r w:rsidRPr="00425861">
        <w:t>Mercier et al used a modified Delp</w:t>
      </w:r>
      <w:r>
        <w:t>hi study involving 23 multidisciplinary trauma experts to develop a list of 30 trauma care interventions requiring transport to a trauma centre</w:t>
      </w:r>
      <w:r w:rsidR="001C5154">
        <w:t>, including</w:t>
      </w:r>
      <w:r>
        <w:t xml:space="preserve"> </w:t>
      </w:r>
      <w:r w:rsidRPr="00425861">
        <w:t>endotracheal intubation, blood product administration</w:t>
      </w:r>
      <w:r w:rsidR="001C5154">
        <w:t>,</w:t>
      </w:r>
      <w:r w:rsidRPr="00425861">
        <w:t xml:space="preserve"> angioembolization, </w:t>
      </w:r>
      <w:r w:rsidR="001C5154" w:rsidRPr="00425861">
        <w:t xml:space="preserve">intensive care unit </w:t>
      </w:r>
      <w:r w:rsidR="001C5154">
        <w:t xml:space="preserve">admission, </w:t>
      </w:r>
      <w:r w:rsidRPr="00425861">
        <w:t xml:space="preserve">and </w:t>
      </w:r>
      <w:r w:rsidR="001C5154">
        <w:t>major surgery.</w:t>
      </w:r>
    </w:p>
    <w:p w14:paraId="7D141460" w14:textId="77777777" w:rsidR="006E6B99" w:rsidRDefault="006E6B99" w:rsidP="006E6B99"/>
    <w:p w14:paraId="719D1548" w14:textId="12395A8C" w:rsidR="003569D9" w:rsidRDefault="003569D9">
      <w:pPr>
        <w:rPr>
          <w:b/>
          <w:bCs/>
        </w:rPr>
      </w:pPr>
    </w:p>
    <w:p w14:paraId="53136D51" w14:textId="531500AF" w:rsidR="001456E1" w:rsidRPr="003C3F04" w:rsidRDefault="003C3F04">
      <w:pPr>
        <w:rPr>
          <w:b/>
          <w:bCs/>
        </w:rPr>
      </w:pPr>
      <w:r w:rsidRPr="003C3F04">
        <w:rPr>
          <w:b/>
          <w:bCs/>
        </w:rPr>
        <w:t>In</w:t>
      </w:r>
      <w:r w:rsidR="0010570D">
        <w:rPr>
          <w:b/>
          <w:bCs/>
        </w:rPr>
        <w:t>itial list of in</w:t>
      </w:r>
      <w:r w:rsidRPr="003C3F04">
        <w:rPr>
          <w:b/>
          <w:bCs/>
        </w:rPr>
        <w:t>terventions</w:t>
      </w:r>
    </w:p>
    <w:p w14:paraId="243805FB" w14:textId="74EDC524" w:rsidR="001C5154" w:rsidRDefault="001D3AB8" w:rsidP="00A87089">
      <w:r>
        <w:t>We developed an</w:t>
      </w:r>
      <w:r w:rsidR="001C5154">
        <w:t xml:space="preserve"> initial list of interventions </w:t>
      </w:r>
      <w:r>
        <w:t>based on the literature search and clinical expertise in the study team. This included the following interventions</w:t>
      </w:r>
      <w:r w:rsidR="001C5154">
        <w:t>:</w:t>
      </w:r>
    </w:p>
    <w:p w14:paraId="79F58B0A" w14:textId="7AAD835A" w:rsidR="00A87089" w:rsidRDefault="003C3F04" w:rsidP="001D3AB8">
      <w:pPr>
        <w:pStyle w:val="ListParagraph"/>
        <w:numPr>
          <w:ilvl w:val="0"/>
          <w:numId w:val="12"/>
        </w:numPr>
      </w:pPr>
      <w:r>
        <w:t xml:space="preserve">Any </w:t>
      </w:r>
      <w:r w:rsidR="00A87089" w:rsidRPr="00A87089">
        <w:t xml:space="preserve">airway adjunct or procedure to maintain </w:t>
      </w:r>
      <w:r w:rsidR="00A87089">
        <w:t xml:space="preserve">a </w:t>
      </w:r>
      <w:r w:rsidR="00A87089" w:rsidRPr="00A87089">
        <w:t>patent airway</w:t>
      </w:r>
      <w:r w:rsidR="001D3AB8">
        <w:t>.</w:t>
      </w:r>
    </w:p>
    <w:p w14:paraId="1013221E" w14:textId="6D951279" w:rsidR="003C3F04" w:rsidRDefault="003C3F04" w:rsidP="001D3AB8">
      <w:pPr>
        <w:pStyle w:val="ListParagraph"/>
        <w:numPr>
          <w:ilvl w:val="0"/>
          <w:numId w:val="12"/>
        </w:numPr>
      </w:pPr>
      <w:r>
        <w:t>Any intervention to support ventilation, other than supplemental oxygen</w:t>
      </w:r>
      <w:r w:rsidR="00A87089">
        <w:t xml:space="preserve"> or ventilatory support during sedation</w:t>
      </w:r>
      <w:r w:rsidR="001D3AB8">
        <w:t>.</w:t>
      </w:r>
    </w:p>
    <w:p w14:paraId="491086AE" w14:textId="0AF292B0" w:rsidR="003C3F04" w:rsidRDefault="003C3F04" w:rsidP="001D3AB8">
      <w:pPr>
        <w:pStyle w:val="ListParagraph"/>
        <w:numPr>
          <w:ilvl w:val="0"/>
          <w:numId w:val="12"/>
        </w:numPr>
      </w:pPr>
      <w:r>
        <w:t>Any intervention to support circulation, other than intravenous fluids</w:t>
      </w:r>
      <w:r w:rsidR="001D3AB8">
        <w:t>.</w:t>
      </w:r>
    </w:p>
    <w:p w14:paraId="1A0B9A61" w14:textId="16F21E9D" w:rsidR="003C3F04" w:rsidRDefault="00694A70" w:rsidP="001D3AB8">
      <w:pPr>
        <w:pStyle w:val="ListParagraph"/>
        <w:numPr>
          <w:ilvl w:val="0"/>
          <w:numId w:val="12"/>
        </w:numPr>
      </w:pPr>
      <w:r>
        <w:t>Unscheduled r</w:t>
      </w:r>
      <w:r w:rsidR="003C3F04">
        <w:t xml:space="preserve">enal </w:t>
      </w:r>
      <w:r w:rsidR="009A7B63">
        <w:t>replacement therapy (</w:t>
      </w:r>
      <w:r w:rsidR="003C3F04">
        <w:t xml:space="preserve">dialysis or </w:t>
      </w:r>
      <w:proofErr w:type="spellStart"/>
      <w:r w:rsidR="003C3F04">
        <w:t>haemofiltration</w:t>
      </w:r>
      <w:proofErr w:type="spellEnd"/>
      <w:r w:rsidR="009A7B63">
        <w:t>)</w:t>
      </w:r>
      <w:r w:rsidR="001D3AB8">
        <w:t>.</w:t>
      </w:r>
    </w:p>
    <w:p w14:paraId="4A2E348F" w14:textId="6FCA3DFC" w:rsidR="00DE3805" w:rsidRDefault="003C3F04" w:rsidP="001D3AB8">
      <w:pPr>
        <w:pStyle w:val="ListParagraph"/>
        <w:numPr>
          <w:ilvl w:val="0"/>
          <w:numId w:val="12"/>
        </w:numPr>
      </w:pPr>
      <w:r>
        <w:t xml:space="preserve">Primary </w:t>
      </w:r>
      <w:r w:rsidR="001D3AB8">
        <w:t>percutaneous coronary intervention</w:t>
      </w:r>
      <w:r>
        <w:t xml:space="preserve"> or thrombolysis for </w:t>
      </w:r>
      <w:r w:rsidR="001D3AB8">
        <w:t>myocardial infarction.</w:t>
      </w:r>
    </w:p>
    <w:p w14:paraId="69A32A10" w14:textId="68BD0799" w:rsidR="00DE3805" w:rsidRDefault="00DE3805" w:rsidP="001D3AB8">
      <w:pPr>
        <w:pStyle w:val="ListParagraph"/>
        <w:numPr>
          <w:ilvl w:val="0"/>
          <w:numId w:val="12"/>
        </w:numPr>
      </w:pPr>
      <w:r>
        <w:t xml:space="preserve">Thrombolysis or </w:t>
      </w:r>
      <w:r w:rsidR="001D3AB8">
        <w:t xml:space="preserve">mechanical </w:t>
      </w:r>
      <w:r>
        <w:t>thrombectomy for stroke</w:t>
      </w:r>
      <w:r w:rsidR="001D3AB8">
        <w:t>.</w:t>
      </w:r>
    </w:p>
    <w:p w14:paraId="33919908" w14:textId="4F6917B6" w:rsidR="00DE3805" w:rsidRDefault="00DE3805" w:rsidP="001D3AB8">
      <w:pPr>
        <w:pStyle w:val="ListParagraph"/>
        <w:numPr>
          <w:ilvl w:val="0"/>
          <w:numId w:val="12"/>
        </w:numPr>
      </w:pPr>
      <w:r>
        <w:t>Emergency reperfusion of an ischaemic limb</w:t>
      </w:r>
      <w:r w:rsidR="00694A70">
        <w:t xml:space="preserve"> or organ (e.g. testicular torsion)</w:t>
      </w:r>
      <w:r w:rsidR="006D73E8">
        <w:t>.</w:t>
      </w:r>
    </w:p>
    <w:p w14:paraId="73A88CFD" w14:textId="0DBF830D" w:rsidR="00C777C6" w:rsidRDefault="00C777C6" w:rsidP="001D3AB8">
      <w:pPr>
        <w:pStyle w:val="ListParagraph"/>
        <w:numPr>
          <w:ilvl w:val="0"/>
          <w:numId w:val="12"/>
        </w:numPr>
      </w:pPr>
      <w:r>
        <w:t>Parenteral treatment for hypoglycaemia</w:t>
      </w:r>
      <w:r w:rsidR="006D73E8">
        <w:t>.</w:t>
      </w:r>
    </w:p>
    <w:p w14:paraId="2435B1E2" w14:textId="65C9B2FF" w:rsidR="00C777C6" w:rsidRDefault="003C3F04" w:rsidP="001D3AB8">
      <w:pPr>
        <w:pStyle w:val="ListParagraph"/>
        <w:numPr>
          <w:ilvl w:val="0"/>
          <w:numId w:val="12"/>
        </w:numPr>
      </w:pPr>
      <w:r>
        <w:t xml:space="preserve">Insulin infusion for </w:t>
      </w:r>
      <w:r w:rsidR="006D73E8">
        <w:t>diabetic ketoacidosis</w:t>
      </w:r>
      <w:r>
        <w:t xml:space="preserve"> or </w:t>
      </w:r>
      <w:r w:rsidR="006D73E8">
        <w:t>hyperosmolar hyperglycaemic state.</w:t>
      </w:r>
    </w:p>
    <w:p w14:paraId="3AF5FB33" w14:textId="05E4DC59" w:rsidR="00C777C6" w:rsidRDefault="00C777C6" w:rsidP="001D3AB8">
      <w:pPr>
        <w:pStyle w:val="ListParagraph"/>
        <w:numPr>
          <w:ilvl w:val="0"/>
          <w:numId w:val="12"/>
        </w:numPr>
      </w:pPr>
      <w:r>
        <w:t>Hypertonic saline for hyponatraemia</w:t>
      </w:r>
      <w:r w:rsidR="006D73E8">
        <w:t>.</w:t>
      </w:r>
    </w:p>
    <w:p w14:paraId="09B2B40A" w14:textId="00B1A3FA" w:rsidR="00C777C6" w:rsidRDefault="00193EE0" w:rsidP="001D3AB8">
      <w:pPr>
        <w:pStyle w:val="ListParagraph"/>
        <w:numPr>
          <w:ilvl w:val="0"/>
          <w:numId w:val="12"/>
        </w:numPr>
      </w:pPr>
      <w:r>
        <w:t>Hyperkalaemia or hy</w:t>
      </w:r>
      <w:r w:rsidR="009A7B63">
        <w:t>pokalaemia involving IV</w:t>
      </w:r>
      <w:r>
        <w:t xml:space="preserve"> treatment and cardia</w:t>
      </w:r>
      <w:r w:rsidR="009A7B63">
        <w:t>c</w:t>
      </w:r>
      <w:r>
        <w:t xml:space="preserve"> monitoring</w:t>
      </w:r>
      <w:r w:rsidR="006D73E8">
        <w:t>.</w:t>
      </w:r>
    </w:p>
    <w:p w14:paraId="27B19550" w14:textId="650C317B" w:rsidR="00193EE0" w:rsidRDefault="00193EE0" w:rsidP="001D3AB8">
      <w:pPr>
        <w:pStyle w:val="ListParagraph"/>
        <w:numPr>
          <w:ilvl w:val="0"/>
          <w:numId w:val="12"/>
        </w:numPr>
      </w:pPr>
      <w:r>
        <w:t>I</w:t>
      </w:r>
      <w:r w:rsidR="006D73E8">
        <w:t>V</w:t>
      </w:r>
      <w:r>
        <w:t xml:space="preserve"> fluids and steroids for Addisonian crisis</w:t>
      </w:r>
      <w:r w:rsidR="006D73E8">
        <w:t>.</w:t>
      </w:r>
    </w:p>
    <w:p w14:paraId="62B9E1F2" w14:textId="4877CC77" w:rsidR="00193EE0" w:rsidRDefault="00193EE0" w:rsidP="001D3AB8">
      <w:pPr>
        <w:pStyle w:val="ListParagraph"/>
        <w:numPr>
          <w:ilvl w:val="0"/>
          <w:numId w:val="12"/>
        </w:numPr>
      </w:pPr>
      <w:r>
        <w:t>I</w:t>
      </w:r>
      <w:r w:rsidR="006D73E8">
        <w:t>V</w:t>
      </w:r>
      <w:r>
        <w:t xml:space="preserve"> antibiotics for infection causing new organ dysfunction or shock</w:t>
      </w:r>
      <w:r w:rsidR="006D73E8">
        <w:t>.</w:t>
      </w:r>
    </w:p>
    <w:p w14:paraId="101DF07C" w14:textId="36EBDF3A" w:rsidR="00193EE0" w:rsidRDefault="00193EE0" w:rsidP="001D3AB8">
      <w:pPr>
        <w:pStyle w:val="ListParagraph"/>
        <w:numPr>
          <w:ilvl w:val="0"/>
          <w:numId w:val="12"/>
        </w:numPr>
      </w:pPr>
      <w:r>
        <w:t>Administration of blood products</w:t>
      </w:r>
      <w:r w:rsidR="006D73E8">
        <w:t>.</w:t>
      </w:r>
    </w:p>
    <w:p w14:paraId="679F8A47" w14:textId="11DF806D" w:rsidR="00193EE0" w:rsidRDefault="00193EE0" w:rsidP="001D3AB8">
      <w:pPr>
        <w:pStyle w:val="ListParagraph"/>
        <w:numPr>
          <w:ilvl w:val="0"/>
          <w:numId w:val="12"/>
        </w:numPr>
      </w:pPr>
      <w:r>
        <w:t>Reversal of anticoagulation</w:t>
      </w:r>
      <w:r w:rsidR="006D73E8">
        <w:t>.</w:t>
      </w:r>
    </w:p>
    <w:p w14:paraId="6E88BFB3" w14:textId="464E8C98" w:rsidR="00193EE0" w:rsidRDefault="00193EE0" w:rsidP="001D3AB8">
      <w:pPr>
        <w:pStyle w:val="ListParagraph"/>
        <w:numPr>
          <w:ilvl w:val="0"/>
          <w:numId w:val="12"/>
        </w:numPr>
      </w:pPr>
      <w:r>
        <w:t>Any intervention to achieve haemor</w:t>
      </w:r>
      <w:r w:rsidR="009A7B63">
        <w:t>rhage control, other than manual</w:t>
      </w:r>
      <w:r>
        <w:t xml:space="preserve"> pressure</w:t>
      </w:r>
      <w:r w:rsidR="009A7B63">
        <w:t xml:space="preserve"> or a dressing</w:t>
      </w:r>
      <w:r w:rsidR="006D73E8">
        <w:t>.</w:t>
      </w:r>
    </w:p>
    <w:p w14:paraId="0F2F242D" w14:textId="4E74897F" w:rsidR="00193EE0" w:rsidRDefault="00193EE0" w:rsidP="001D3AB8">
      <w:pPr>
        <w:pStyle w:val="ListParagraph"/>
        <w:numPr>
          <w:ilvl w:val="0"/>
          <w:numId w:val="12"/>
        </w:numPr>
      </w:pPr>
      <w:r>
        <w:t>Active rewarming for hypothermia</w:t>
      </w:r>
      <w:r w:rsidR="006D73E8">
        <w:t>.</w:t>
      </w:r>
    </w:p>
    <w:p w14:paraId="1E8B866D" w14:textId="67CBA4A7" w:rsidR="00193EE0" w:rsidRDefault="00193EE0" w:rsidP="001D3AB8">
      <w:pPr>
        <w:pStyle w:val="ListParagraph"/>
        <w:numPr>
          <w:ilvl w:val="0"/>
          <w:numId w:val="12"/>
        </w:numPr>
      </w:pPr>
      <w:r>
        <w:t>Active cooling for hyperthermia</w:t>
      </w:r>
      <w:r w:rsidR="006D73E8">
        <w:t>.</w:t>
      </w:r>
    </w:p>
    <w:p w14:paraId="69B0C04A" w14:textId="0A787A81" w:rsidR="00193EE0" w:rsidRDefault="00CC59BD" w:rsidP="001D3AB8">
      <w:pPr>
        <w:pStyle w:val="ListParagraph"/>
        <w:numPr>
          <w:ilvl w:val="0"/>
          <w:numId w:val="12"/>
        </w:numPr>
      </w:pPr>
      <w:r>
        <w:t>Emergency surgery</w:t>
      </w:r>
      <w:r w:rsidR="00C33278">
        <w:t xml:space="preserve"> to avoid death or significant disability</w:t>
      </w:r>
      <w:r w:rsidR="006D73E8">
        <w:t>.</w:t>
      </w:r>
    </w:p>
    <w:p w14:paraId="3CCDB5AB" w14:textId="56C031DF" w:rsidR="00CC59BD" w:rsidRDefault="009A7B63" w:rsidP="001D3AB8">
      <w:pPr>
        <w:pStyle w:val="ListParagraph"/>
        <w:numPr>
          <w:ilvl w:val="0"/>
          <w:numId w:val="12"/>
        </w:numPr>
      </w:pPr>
      <w:r>
        <w:t>Large volume IV fluid</w:t>
      </w:r>
      <w:r w:rsidR="00CC59BD">
        <w:t xml:space="preserve"> replacement (</w:t>
      </w:r>
      <w:r w:rsidR="006D73E8">
        <w:rPr>
          <w:rFonts w:cstheme="minorHAnsi"/>
        </w:rPr>
        <w:t>≥</w:t>
      </w:r>
      <w:r w:rsidR="00CC59BD">
        <w:t xml:space="preserve">2L or </w:t>
      </w:r>
      <w:r w:rsidR="006D73E8">
        <w:rPr>
          <w:rFonts w:cstheme="minorHAnsi"/>
        </w:rPr>
        <w:t>≥</w:t>
      </w:r>
      <w:r w:rsidR="00CC59BD">
        <w:t>1L with central venous monitoring)</w:t>
      </w:r>
      <w:r w:rsidR="006D73E8">
        <w:t>.</w:t>
      </w:r>
    </w:p>
    <w:p w14:paraId="3ABF3258" w14:textId="2646154D" w:rsidR="00CC59BD" w:rsidRDefault="006C1B07" w:rsidP="001D3AB8">
      <w:pPr>
        <w:pStyle w:val="ListParagraph"/>
        <w:numPr>
          <w:ilvl w:val="0"/>
          <w:numId w:val="12"/>
        </w:numPr>
      </w:pPr>
      <w:r>
        <w:t>Emergency delivery (vaginal or c-section)</w:t>
      </w:r>
      <w:r w:rsidR="006D73E8">
        <w:t>.</w:t>
      </w:r>
    </w:p>
    <w:p w14:paraId="53FB2FE9" w14:textId="69ABE3EA" w:rsidR="006C1B07" w:rsidRDefault="006C1B07" w:rsidP="001D3AB8">
      <w:pPr>
        <w:pStyle w:val="ListParagraph"/>
        <w:numPr>
          <w:ilvl w:val="0"/>
          <w:numId w:val="12"/>
        </w:numPr>
      </w:pPr>
      <w:r>
        <w:t>Cardioversion or rate control for life-threatening arrhythmia</w:t>
      </w:r>
      <w:r w:rsidR="006D73E8">
        <w:t>.</w:t>
      </w:r>
    </w:p>
    <w:p w14:paraId="3F735F68" w14:textId="02538A03" w:rsidR="001E6C06" w:rsidRDefault="001E6C06" w:rsidP="001D3AB8">
      <w:pPr>
        <w:pStyle w:val="ListParagraph"/>
        <w:numPr>
          <w:ilvl w:val="0"/>
          <w:numId w:val="12"/>
        </w:numPr>
      </w:pPr>
      <w:r>
        <w:t>Cardiac pacing or IV treatment for bradyarrhythmia</w:t>
      </w:r>
      <w:r w:rsidR="006D73E8">
        <w:t>.</w:t>
      </w:r>
    </w:p>
    <w:p w14:paraId="6669E498" w14:textId="59E24E2F" w:rsidR="006C1B07" w:rsidRDefault="006C1B07" w:rsidP="001D3AB8">
      <w:pPr>
        <w:pStyle w:val="ListParagraph"/>
        <w:numPr>
          <w:ilvl w:val="0"/>
          <w:numId w:val="12"/>
        </w:numPr>
      </w:pPr>
      <w:r>
        <w:t>Reduction of limb-threatening fracture or dislocation</w:t>
      </w:r>
      <w:r w:rsidR="00500E3A">
        <w:t xml:space="preserve"> (including threat to skin, </w:t>
      </w:r>
      <w:proofErr w:type="gramStart"/>
      <w:r w:rsidR="00500E3A">
        <w:t>nerve</w:t>
      </w:r>
      <w:proofErr w:type="gramEnd"/>
      <w:r w:rsidR="00500E3A">
        <w:t xml:space="preserve"> or perfusion)</w:t>
      </w:r>
      <w:r w:rsidR="006D73E8">
        <w:t>.</w:t>
      </w:r>
    </w:p>
    <w:p w14:paraId="07738B17" w14:textId="59DE4AA6" w:rsidR="001456E1" w:rsidRDefault="006C1B07" w:rsidP="001D3AB8">
      <w:pPr>
        <w:pStyle w:val="ListParagraph"/>
        <w:numPr>
          <w:ilvl w:val="0"/>
          <w:numId w:val="12"/>
        </w:numPr>
      </w:pPr>
      <w:r>
        <w:t>Adrenaline for anaphylaxis</w:t>
      </w:r>
      <w:r w:rsidR="00A87089">
        <w:t xml:space="preserve"> or airway compromise</w:t>
      </w:r>
      <w:r w:rsidR="006D73E8">
        <w:t>.</w:t>
      </w:r>
    </w:p>
    <w:p w14:paraId="76ABAC19" w14:textId="3FE2B086" w:rsidR="006C1B07" w:rsidRDefault="00C33278" w:rsidP="001D3AB8">
      <w:pPr>
        <w:pStyle w:val="ListParagraph"/>
        <w:numPr>
          <w:ilvl w:val="0"/>
          <w:numId w:val="12"/>
        </w:numPr>
      </w:pPr>
      <w:r>
        <w:t>IV antidote for poisoning</w:t>
      </w:r>
      <w:r w:rsidR="006D73E8">
        <w:t>.</w:t>
      </w:r>
    </w:p>
    <w:p w14:paraId="32F62482" w14:textId="769AE5EF" w:rsidR="00C33278" w:rsidRDefault="00C33278" w:rsidP="001D3AB8">
      <w:pPr>
        <w:pStyle w:val="ListParagraph"/>
        <w:numPr>
          <w:ilvl w:val="0"/>
          <w:numId w:val="12"/>
        </w:numPr>
      </w:pPr>
      <w:r>
        <w:t>IV treatment to lower blood pressure</w:t>
      </w:r>
      <w:r w:rsidR="006D73E8">
        <w:t>.</w:t>
      </w:r>
    </w:p>
    <w:p w14:paraId="0E523B0A" w14:textId="2F73F930" w:rsidR="00500E3A" w:rsidRDefault="00500E3A" w:rsidP="001D3AB8">
      <w:pPr>
        <w:pStyle w:val="ListParagraph"/>
        <w:numPr>
          <w:ilvl w:val="0"/>
          <w:numId w:val="12"/>
        </w:numPr>
      </w:pPr>
      <w:r>
        <w:t>IV nitrates for acute heart failure</w:t>
      </w:r>
      <w:r w:rsidR="006D73E8">
        <w:t>.</w:t>
      </w:r>
    </w:p>
    <w:p w14:paraId="27E35895" w14:textId="0F2B678E" w:rsidR="009A7B63" w:rsidRDefault="009A7B63" w:rsidP="001D3AB8">
      <w:pPr>
        <w:pStyle w:val="ListParagraph"/>
        <w:numPr>
          <w:ilvl w:val="0"/>
          <w:numId w:val="12"/>
        </w:numPr>
      </w:pPr>
      <w:r>
        <w:t>Parenteral sedation for acute behavioural disturbance</w:t>
      </w:r>
      <w:r w:rsidR="006D73E8">
        <w:t>.</w:t>
      </w:r>
    </w:p>
    <w:p w14:paraId="087DB9AD" w14:textId="0F306025" w:rsidR="00A87089" w:rsidRDefault="00A87089" w:rsidP="001D3AB8">
      <w:pPr>
        <w:pStyle w:val="ListParagraph"/>
        <w:numPr>
          <w:ilvl w:val="0"/>
          <w:numId w:val="12"/>
        </w:numPr>
      </w:pPr>
      <w:r>
        <w:t>Pleural decompression for</w:t>
      </w:r>
      <w:r w:rsidR="001E6C06">
        <w:t xml:space="preserve"> respiratory compromise</w:t>
      </w:r>
      <w:r w:rsidR="006D73E8">
        <w:t>.</w:t>
      </w:r>
    </w:p>
    <w:p w14:paraId="0BE84EF9" w14:textId="4DE52FB3" w:rsidR="001E6C06" w:rsidRPr="00500E3A" w:rsidRDefault="001E6C06" w:rsidP="001D3AB8">
      <w:pPr>
        <w:pStyle w:val="ListParagraph"/>
        <w:numPr>
          <w:ilvl w:val="0"/>
          <w:numId w:val="12"/>
        </w:numPr>
      </w:pPr>
      <w:r w:rsidRPr="00500E3A">
        <w:t>Pericardial decompression for cardiovascular compromise</w:t>
      </w:r>
      <w:r w:rsidR="006D73E8">
        <w:t>.</w:t>
      </w:r>
    </w:p>
    <w:p w14:paraId="58E79830" w14:textId="47C65961" w:rsidR="005F630A" w:rsidRPr="00500E3A" w:rsidRDefault="005F630A"/>
    <w:p w14:paraId="761EDC04" w14:textId="77777777" w:rsidR="001C5154" w:rsidRDefault="001C5154">
      <w:pPr>
        <w:rPr>
          <w:b/>
          <w:bCs/>
        </w:rPr>
      </w:pPr>
      <w:r>
        <w:rPr>
          <w:b/>
          <w:bCs/>
        </w:rPr>
        <w:t>Expert consensus group review</w:t>
      </w:r>
    </w:p>
    <w:p w14:paraId="4BFC2872" w14:textId="32AC8D66" w:rsidR="00377475" w:rsidRDefault="00CB6155" w:rsidP="00C708D5">
      <w:r>
        <w:t>We subse</w:t>
      </w:r>
      <w:r w:rsidR="009A2D68">
        <w:t>quently held a</w:t>
      </w:r>
      <w:r w:rsidR="00C708D5" w:rsidRPr="00C708D5">
        <w:t xml:space="preserve"> </w:t>
      </w:r>
      <w:r w:rsidR="0048002E">
        <w:t>three</w:t>
      </w:r>
      <w:r w:rsidR="00C708D5">
        <w:t>-hour</w:t>
      </w:r>
      <w:r w:rsidR="00C708D5" w:rsidRPr="00C708D5">
        <w:t xml:space="preserve"> facilitated round-table expert consensus meeting</w:t>
      </w:r>
      <w:r w:rsidR="003138B8">
        <w:t xml:space="preserve"> </w:t>
      </w:r>
      <w:r w:rsidR="00C708D5">
        <w:t>online</w:t>
      </w:r>
      <w:r w:rsidR="00C708D5" w:rsidRPr="00C708D5">
        <w:t xml:space="preserve"> on </w:t>
      </w:r>
      <w:r w:rsidR="00687CCB">
        <w:t>30</w:t>
      </w:r>
      <w:r w:rsidR="00687CCB" w:rsidRPr="00687CCB">
        <w:rPr>
          <w:vertAlign w:val="superscript"/>
        </w:rPr>
        <w:t>th</w:t>
      </w:r>
      <w:r w:rsidR="00687CCB">
        <w:t xml:space="preserve"> January 2024</w:t>
      </w:r>
      <w:r w:rsidR="00C708D5">
        <w:t>.</w:t>
      </w:r>
      <w:r w:rsidR="00791C52">
        <w:t xml:space="preserve"> </w:t>
      </w:r>
      <w:r w:rsidR="00617DBA">
        <w:t>Nine</w:t>
      </w:r>
      <w:r w:rsidR="00C708D5" w:rsidRPr="00C708D5">
        <w:t xml:space="preserve"> </w:t>
      </w:r>
      <w:r w:rsidR="00C83D61">
        <w:t xml:space="preserve">emergency medicine </w:t>
      </w:r>
      <w:r w:rsidR="00C708D5" w:rsidRPr="00C708D5">
        <w:t>clinicians were purposively sampled</w:t>
      </w:r>
      <w:r w:rsidR="00F239A8">
        <w:t xml:space="preserve"> for their expertise in acute emergency care,</w:t>
      </w:r>
      <w:r w:rsidR="00C708D5" w:rsidRPr="00C708D5">
        <w:t xml:space="preserve"> to form </w:t>
      </w:r>
      <w:r w:rsidR="00F239A8">
        <w:t>a consensus</w:t>
      </w:r>
      <w:r w:rsidR="00C708D5" w:rsidRPr="00C708D5">
        <w:t xml:space="preserve"> clinical panel, ensuring </w:t>
      </w:r>
      <w:r w:rsidR="00C708D5">
        <w:t>that a range of geographical and hospital settings</w:t>
      </w:r>
      <w:r w:rsidR="00C83D61">
        <w:t xml:space="preserve"> </w:t>
      </w:r>
      <w:r w:rsidR="006D73E8">
        <w:t xml:space="preserve">were represented </w:t>
      </w:r>
      <w:r w:rsidR="00C83D61">
        <w:t>(district general hospitals</w:t>
      </w:r>
      <w:r w:rsidR="006D73E8">
        <w:t xml:space="preserve"> and</w:t>
      </w:r>
      <w:r w:rsidR="00C83D61">
        <w:t xml:space="preserve"> tertiary</w:t>
      </w:r>
      <w:r w:rsidR="003138B8">
        <w:t xml:space="preserve"> hospitals</w:t>
      </w:r>
      <w:r w:rsidR="006D73E8">
        <w:t xml:space="preserve">, trauma units and </w:t>
      </w:r>
      <w:r w:rsidR="00C83D61">
        <w:t>major trauma centres)</w:t>
      </w:r>
      <w:r w:rsidR="00C708D5" w:rsidRPr="00C708D5">
        <w:t xml:space="preserve">. </w:t>
      </w:r>
      <w:r w:rsidR="009538AD">
        <w:t>The experts are listed at the end of this appendix.</w:t>
      </w:r>
    </w:p>
    <w:p w14:paraId="0026166C" w14:textId="77777777" w:rsidR="00C83D61" w:rsidRDefault="00C83D61" w:rsidP="00C708D5"/>
    <w:p w14:paraId="36C33764" w14:textId="405BFDD5" w:rsidR="00F239A8" w:rsidRPr="00F239A8" w:rsidRDefault="006D73E8" w:rsidP="00C708D5">
      <w:r>
        <w:t>The l</w:t>
      </w:r>
      <w:r w:rsidR="00C708D5" w:rsidRPr="00C708D5">
        <w:t xml:space="preserve">iterature </w:t>
      </w:r>
      <w:r w:rsidR="00C708D5">
        <w:t>review</w:t>
      </w:r>
      <w:r w:rsidR="00C708D5" w:rsidRPr="00C708D5">
        <w:t xml:space="preserve"> findings </w:t>
      </w:r>
      <w:r>
        <w:t xml:space="preserve">and initial list of interventions </w:t>
      </w:r>
      <w:r w:rsidR="00C708D5" w:rsidRPr="00C708D5">
        <w:t xml:space="preserve">were </w:t>
      </w:r>
      <w:r w:rsidR="00C708D5">
        <w:t xml:space="preserve">shared </w:t>
      </w:r>
      <w:r>
        <w:t>with</w:t>
      </w:r>
      <w:r w:rsidR="00377475">
        <w:t xml:space="preserve"> </w:t>
      </w:r>
      <w:r w:rsidR="00C708D5" w:rsidRPr="00C708D5">
        <w:t>participants</w:t>
      </w:r>
      <w:r w:rsidR="00377475">
        <w:t xml:space="preserve"> </w:t>
      </w:r>
      <w:r>
        <w:t xml:space="preserve">prior to the meeting. They </w:t>
      </w:r>
      <w:r w:rsidR="00377475">
        <w:t xml:space="preserve">were asked </w:t>
      </w:r>
      <w:r w:rsidR="00106E33">
        <w:t xml:space="preserve">to complete an online survey </w:t>
      </w:r>
      <w:r>
        <w:t>asking</w:t>
      </w:r>
      <w:r w:rsidR="00106E33">
        <w:t xml:space="preserve"> </w:t>
      </w:r>
      <w:r w:rsidR="00FE7DAC">
        <w:t xml:space="preserve">whether each of the initially proposed interventions </w:t>
      </w:r>
      <w:r w:rsidR="00FE7DAC" w:rsidRPr="00FE7DAC">
        <w:t>should be included in the outcome measure</w:t>
      </w:r>
      <w:r w:rsidR="00106E33">
        <w:t>.</w:t>
      </w:r>
      <w:r w:rsidR="00F239A8">
        <w:t xml:space="preserve"> </w:t>
      </w:r>
      <w:r w:rsidR="00911416">
        <w:rPr>
          <w:i/>
          <w:iCs/>
        </w:rPr>
        <w:t>A</w:t>
      </w:r>
      <w:r w:rsidR="00F239A8">
        <w:rPr>
          <w:i/>
          <w:iCs/>
        </w:rPr>
        <w:t xml:space="preserve"> priori </w:t>
      </w:r>
      <w:r w:rsidR="00911416">
        <w:t xml:space="preserve">thresholds of </w:t>
      </w:r>
      <w:r w:rsidR="00911416">
        <w:rPr>
          <w:rFonts w:cstheme="minorHAnsi"/>
        </w:rPr>
        <w:t>≥</w:t>
      </w:r>
      <w:r w:rsidR="00911416">
        <w:t>80%</w:t>
      </w:r>
      <w:r w:rsidR="00F239A8">
        <w:t xml:space="preserve"> </w:t>
      </w:r>
      <w:r w:rsidR="00911416">
        <w:t xml:space="preserve">and </w:t>
      </w:r>
      <w:r w:rsidR="00911416">
        <w:rPr>
          <w:rFonts w:cstheme="minorHAnsi"/>
        </w:rPr>
        <w:t>≤</w:t>
      </w:r>
      <w:r w:rsidR="002E24B3">
        <w:t xml:space="preserve">50% </w:t>
      </w:r>
      <w:r w:rsidR="00F239A8">
        <w:t>agreemen</w:t>
      </w:r>
      <w:r w:rsidR="00911416">
        <w:t>t w</w:t>
      </w:r>
      <w:r w:rsidR="002E24B3">
        <w:t>ere</w:t>
      </w:r>
      <w:r w:rsidR="00911416">
        <w:t xml:space="preserve"> pre-specified </w:t>
      </w:r>
      <w:r w:rsidR="002E24B3">
        <w:t>for inclusion and exclusion of each intervention.</w:t>
      </w:r>
      <w:r w:rsidR="00693636">
        <w:t xml:space="preserve"> Respondents</w:t>
      </w:r>
      <w:r w:rsidR="003138B8">
        <w:t xml:space="preserve"> </w:t>
      </w:r>
      <w:r w:rsidR="003138B8">
        <w:lastRenderedPageBreak/>
        <w:t>also</w:t>
      </w:r>
      <w:r w:rsidR="00693636">
        <w:t xml:space="preserve"> had the opportunity to </w:t>
      </w:r>
      <w:r w:rsidR="00DB4A9D">
        <w:t>propose</w:t>
      </w:r>
      <w:r w:rsidR="00693636">
        <w:t xml:space="preserve"> new interventions and </w:t>
      </w:r>
      <w:r w:rsidR="00DB4A9D">
        <w:t xml:space="preserve">suggest </w:t>
      </w:r>
      <w:r w:rsidR="00693636">
        <w:t>caveats</w:t>
      </w:r>
      <w:r>
        <w:t xml:space="preserve"> or </w:t>
      </w:r>
      <w:r w:rsidR="0048002E">
        <w:t>conditions</w:t>
      </w:r>
      <w:r w:rsidR="003138B8">
        <w:t xml:space="preserve"> for existing interventions</w:t>
      </w:r>
      <w:r w:rsidR="00DB4A9D">
        <w:t xml:space="preserve">. </w:t>
      </w:r>
    </w:p>
    <w:p w14:paraId="3D5C75BA" w14:textId="77777777" w:rsidR="00F239A8" w:rsidRDefault="00F239A8" w:rsidP="00C708D5"/>
    <w:p w14:paraId="79AB0B93" w14:textId="6DA36DCB" w:rsidR="00791C52" w:rsidRDefault="00C708D5" w:rsidP="003B5E55">
      <w:r w:rsidRPr="00C708D5">
        <w:t xml:space="preserve">The meeting </w:t>
      </w:r>
      <w:r w:rsidR="000C21A2" w:rsidRPr="00C708D5">
        <w:t>was</w:t>
      </w:r>
      <w:r w:rsidR="002E24B3">
        <w:t xml:space="preserve"> subsequently</w:t>
      </w:r>
      <w:r w:rsidR="000C21A2" w:rsidRPr="00C708D5">
        <w:t xml:space="preserve"> chaired by an </w:t>
      </w:r>
      <w:r w:rsidR="000C21A2">
        <w:t>experienced emergency medicine clinical academic (GF).</w:t>
      </w:r>
      <w:r w:rsidR="001A480C">
        <w:t xml:space="preserve"> Brief presentations covered </w:t>
      </w:r>
      <w:r w:rsidR="00DA65EE">
        <w:t xml:space="preserve">project </w:t>
      </w:r>
      <w:r w:rsidR="000C21A2">
        <w:t>aims, reference standard</w:t>
      </w:r>
      <w:r w:rsidR="0048002E">
        <w:t xml:space="preserve"> principles</w:t>
      </w:r>
      <w:r w:rsidR="000C21A2">
        <w:t xml:space="preserve">, expert consensus methodology, </w:t>
      </w:r>
      <w:r w:rsidR="001A480C">
        <w:t xml:space="preserve">and reviewed the pre-meeting survey results. </w:t>
      </w:r>
      <w:r w:rsidR="003355FB">
        <w:t>For interventions</w:t>
      </w:r>
      <w:r w:rsidR="003138B8">
        <w:t xml:space="preserve"> meeting the threshold for inclusion,</w:t>
      </w:r>
      <w:r w:rsidR="003355FB">
        <w:t xml:space="preserve"> </w:t>
      </w:r>
      <w:r w:rsidR="006F53E5">
        <w:t xml:space="preserve">additional contextual issues were </w:t>
      </w:r>
      <w:r w:rsidR="0048002E">
        <w:t xml:space="preserve">initially </w:t>
      </w:r>
      <w:r w:rsidR="006F53E5">
        <w:t xml:space="preserve">discussed and agreed </w:t>
      </w:r>
      <w:r w:rsidR="00693636">
        <w:t>(</w:t>
      </w:r>
      <w:r w:rsidR="006F53E5">
        <w:t xml:space="preserve">e.g., which symptoms represent severe </w:t>
      </w:r>
      <w:r w:rsidR="00693636">
        <w:t>hyponatraemia</w:t>
      </w:r>
      <w:r w:rsidR="006F53E5">
        <w:t xml:space="preserve"> </w:t>
      </w:r>
      <w:r w:rsidR="00693636">
        <w:t xml:space="preserve">requiring hypertonic saline). </w:t>
      </w:r>
      <w:r w:rsidR="003138B8">
        <w:t xml:space="preserve">The meeting then proceeded in a structured format </w:t>
      </w:r>
      <w:r w:rsidR="00073383">
        <w:t xml:space="preserve">using a </w:t>
      </w:r>
      <w:r w:rsidR="003138B8">
        <w:t xml:space="preserve">modified nominal group </w:t>
      </w:r>
      <w:r w:rsidR="00073383">
        <w:t xml:space="preserve">technique, comprising a round-robin sharing of new interventions, </w:t>
      </w:r>
      <w:r w:rsidR="00047C16">
        <w:t xml:space="preserve">followed by iterative rounds of </w:t>
      </w:r>
      <w:r w:rsidR="00073383">
        <w:t xml:space="preserve">online anonymous voting on inclusion of interventions (either newly suggested or </w:t>
      </w:r>
      <w:r w:rsidR="0072280A">
        <w:t>with no consensus from the pre-meeting survey)</w:t>
      </w:r>
      <w:r w:rsidR="009A2D68">
        <w:t xml:space="preserve"> and</w:t>
      </w:r>
      <w:r w:rsidR="0072280A">
        <w:t xml:space="preserve"> discussion of results</w:t>
      </w:r>
      <w:r w:rsidR="00047C16">
        <w:t xml:space="preserve"> (</w:t>
      </w:r>
      <w:r w:rsidR="0072280A">
        <w:t>including any caveats</w:t>
      </w:r>
      <w:r w:rsidR="00047C16">
        <w:t>)</w:t>
      </w:r>
      <w:r w:rsidR="0072280A">
        <w:t xml:space="preserve">. </w:t>
      </w:r>
      <w:r w:rsidR="00047C16">
        <w:t xml:space="preserve">Up to three rounds were planned to achieve consensus. </w:t>
      </w:r>
      <w:r w:rsidR="003B5E55">
        <w:t>All d</w:t>
      </w:r>
      <w:r w:rsidRPr="00C708D5">
        <w:t xml:space="preserve">iscussions were facilitated to ensure issues were thoughtfully deliberated, incorporated diverse experience and views, and produced the best possible decision. </w:t>
      </w:r>
    </w:p>
    <w:p w14:paraId="5AB9287C" w14:textId="77777777" w:rsidR="00C708D5" w:rsidRPr="00C708D5" w:rsidRDefault="00C708D5" w:rsidP="00C708D5">
      <w:pPr>
        <w:jc w:val="both"/>
        <w:rPr>
          <w:i/>
          <w:iCs/>
        </w:rPr>
      </w:pPr>
    </w:p>
    <w:p w14:paraId="7E60567D" w14:textId="77777777" w:rsidR="001C5154" w:rsidRDefault="001C5154" w:rsidP="001C5154">
      <w:pPr>
        <w:jc w:val="both"/>
        <w:rPr>
          <w:b/>
          <w:bCs/>
        </w:rPr>
      </w:pPr>
      <w:r>
        <w:rPr>
          <w:b/>
          <w:bCs/>
        </w:rPr>
        <w:t>Final list of interventions and supporting documentation</w:t>
      </w:r>
    </w:p>
    <w:p w14:paraId="1D2E851D" w14:textId="68365408" w:rsidR="001C5154" w:rsidRDefault="001C5154" w:rsidP="001C5154">
      <w:pPr>
        <w:jc w:val="both"/>
      </w:pPr>
      <w:r>
        <w:t>The expert consensus process resulted in a list of 33 time-critical interventions</w:t>
      </w:r>
      <w:r w:rsidR="00047C16">
        <w:t>, with consensus achieved for all interventions after two voting rounds</w:t>
      </w:r>
      <w:r>
        <w:t xml:space="preserve">. </w:t>
      </w:r>
    </w:p>
    <w:p w14:paraId="79053C7C" w14:textId="77777777" w:rsidR="001C5154" w:rsidRDefault="001C5154" w:rsidP="001C5154">
      <w:pPr>
        <w:jc w:val="both"/>
      </w:pPr>
    </w:p>
    <w:p w14:paraId="0798E859" w14:textId="21A381A8" w:rsidR="000041A9" w:rsidRDefault="006D73E8" w:rsidP="001C5154">
      <w:pPr>
        <w:jc w:val="both"/>
      </w:pPr>
      <w:r>
        <w:t>Upon implementing the outcome adjudication process, w</w:t>
      </w:r>
      <w:r w:rsidR="001C5154">
        <w:t>e identified an additional intervention (IV</w:t>
      </w:r>
      <w:r w:rsidR="001C5154" w:rsidRPr="001C5154">
        <w:t xml:space="preserve"> antibiotics for bacterial meningitis or necrotising fasciitis</w:t>
      </w:r>
      <w:r w:rsidR="001C5154">
        <w:t>) that was not on the list but clearly should have been included</w:t>
      </w:r>
      <w:r w:rsidR="00A20F90">
        <w:t>. This</w:t>
      </w:r>
      <w:r w:rsidR="000041A9">
        <w:t xml:space="preserve"> was added to </w:t>
      </w:r>
      <w:r w:rsidR="00A20F90">
        <w:t xml:space="preserve">the list to </w:t>
      </w:r>
      <w:r w:rsidR="000041A9">
        <w:t>give a final list of 34 time-critical interventions</w:t>
      </w:r>
      <w:r w:rsidR="00A20F90">
        <w:t>, following</w:t>
      </w:r>
      <w:r w:rsidR="00E41B70">
        <w:t xml:space="preserve"> </w:t>
      </w:r>
      <w:r w:rsidR="00E41B70">
        <w:rPr>
          <w:i/>
          <w:iCs/>
        </w:rPr>
        <w:t xml:space="preserve">post hoc </w:t>
      </w:r>
      <w:r w:rsidR="00A20F90">
        <w:t>agreement by</w:t>
      </w:r>
      <w:r w:rsidR="00E41B70">
        <w:t xml:space="preserve"> the expert panel via email. </w:t>
      </w:r>
      <w:r w:rsidR="00A20F90">
        <w:t>We subsequently added an open category (labelled intervention #99) that could be used for any unspecified interventions that the outcome adjudicators decided was a time-critical intervention but was not on the list.</w:t>
      </w:r>
    </w:p>
    <w:p w14:paraId="40FA3EA4" w14:textId="77777777" w:rsidR="000041A9" w:rsidRDefault="000041A9" w:rsidP="001C5154">
      <w:pPr>
        <w:jc w:val="both"/>
      </w:pPr>
    </w:p>
    <w:p w14:paraId="77148B82" w14:textId="18B1C933" w:rsidR="000041A9" w:rsidRDefault="000041A9" w:rsidP="001C5154">
      <w:pPr>
        <w:jc w:val="both"/>
      </w:pPr>
      <w:r>
        <w:t>Feedback from the consensus group was used to create guidance for outcome adjudicators around assessment of prehospital interventions, withdrawal of treatment or futility, inappropriate use of interventions, and specification of indications for the interventions. This guidance was further developed during the study by drawing on the experience of the outcome adjudicators using the list.</w:t>
      </w:r>
    </w:p>
    <w:p w14:paraId="2348C99D" w14:textId="77777777" w:rsidR="000041A9" w:rsidRDefault="000041A9" w:rsidP="001C5154">
      <w:pPr>
        <w:jc w:val="both"/>
      </w:pPr>
    </w:p>
    <w:p w14:paraId="45B5D652" w14:textId="1E070DA7" w:rsidR="0010570D" w:rsidRDefault="000041A9" w:rsidP="001C5154">
      <w:pPr>
        <w:jc w:val="both"/>
      </w:pPr>
      <w:r>
        <w:t xml:space="preserve">The final list and associated guidance </w:t>
      </w:r>
      <w:r w:rsidR="00A20F90">
        <w:t>are</w:t>
      </w:r>
      <w:r>
        <w:t xml:space="preserve"> outlined below.</w:t>
      </w:r>
      <w:r w:rsidR="0010570D">
        <w:br w:type="page"/>
      </w:r>
    </w:p>
    <w:p w14:paraId="15367E6C" w14:textId="16BD969A" w:rsidR="0010570D" w:rsidRPr="003C3F04" w:rsidRDefault="000041A9" w:rsidP="0010570D">
      <w:pPr>
        <w:rPr>
          <w:b/>
          <w:bCs/>
        </w:rPr>
      </w:pPr>
      <w:r>
        <w:rPr>
          <w:b/>
          <w:bCs/>
        </w:rPr>
        <w:lastRenderedPageBreak/>
        <w:t>Final l</w:t>
      </w:r>
      <w:r w:rsidR="0010570D">
        <w:rPr>
          <w:b/>
          <w:bCs/>
        </w:rPr>
        <w:t>ist of in</w:t>
      </w:r>
      <w:r w:rsidR="0010570D" w:rsidRPr="003C3F04">
        <w:rPr>
          <w:b/>
          <w:bCs/>
        </w:rPr>
        <w:t>terventions</w:t>
      </w:r>
    </w:p>
    <w:p w14:paraId="72C414C0" w14:textId="0FA39251" w:rsidR="0010570D" w:rsidRDefault="0010570D" w:rsidP="00D273EE">
      <w:pPr>
        <w:pStyle w:val="ListParagraph"/>
        <w:numPr>
          <w:ilvl w:val="0"/>
          <w:numId w:val="5"/>
        </w:numPr>
      </w:pPr>
      <w:r w:rsidRPr="04844529">
        <w:t xml:space="preserve">Unplanned airway intervention </w:t>
      </w:r>
      <w:r>
        <w:t xml:space="preserve">to provide a </w:t>
      </w:r>
      <w:r w:rsidRPr="04844529">
        <w:t>patent airway</w:t>
      </w:r>
      <w:r w:rsidR="00A70841">
        <w:t>, other than during sedation for a procedure</w:t>
      </w:r>
      <w:r w:rsidR="00A20F90">
        <w:t>.</w:t>
      </w:r>
    </w:p>
    <w:p w14:paraId="23F854AB" w14:textId="1130EE51" w:rsidR="0010570D" w:rsidRDefault="0010570D" w:rsidP="00D273EE">
      <w:pPr>
        <w:pStyle w:val="ListParagraph"/>
        <w:numPr>
          <w:ilvl w:val="0"/>
          <w:numId w:val="5"/>
        </w:numPr>
      </w:pPr>
      <w:r>
        <w:t>Any intervention to support ventilation</w:t>
      </w:r>
      <w:r w:rsidR="00A70841">
        <w:t xml:space="preserve"> (except supplemental oxygen)</w:t>
      </w:r>
      <w:r>
        <w:t>, other during sedation</w:t>
      </w:r>
      <w:r w:rsidR="00A70841">
        <w:t xml:space="preserve"> for a procedure</w:t>
      </w:r>
      <w:r w:rsidR="00A20F90">
        <w:t>.</w:t>
      </w:r>
    </w:p>
    <w:p w14:paraId="08D4F45F" w14:textId="1D335871" w:rsidR="0010570D" w:rsidRDefault="0010570D" w:rsidP="00D273EE">
      <w:pPr>
        <w:pStyle w:val="ListParagraph"/>
        <w:numPr>
          <w:ilvl w:val="0"/>
          <w:numId w:val="5"/>
        </w:numPr>
      </w:pPr>
      <w:r>
        <w:t>Any intervention to support circulation</w:t>
      </w:r>
      <w:r w:rsidR="003E04D9">
        <w:t xml:space="preserve"> (including CPR)</w:t>
      </w:r>
      <w:r>
        <w:t>, other than intravenous fluids</w:t>
      </w:r>
      <w:r w:rsidR="00A20F90">
        <w:t>.</w:t>
      </w:r>
    </w:p>
    <w:p w14:paraId="6CAFA897" w14:textId="55D4B7AC" w:rsidR="0010570D" w:rsidRDefault="0010570D" w:rsidP="00D273EE">
      <w:pPr>
        <w:pStyle w:val="ListParagraph"/>
        <w:numPr>
          <w:ilvl w:val="0"/>
          <w:numId w:val="5"/>
        </w:numPr>
      </w:pPr>
      <w:r>
        <w:t xml:space="preserve">Unscheduled renal replacement therapy (dialysis or </w:t>
      </w:r>
      <w:proofErr w:type="spellStart"/>
      <w:r>
        <w:t>haemofiltration</w:t>
      </w:r>
      <w:proofErr w:type="spellEnd"/>
      <w:r>
        <w:t>)</w:t>
      </w:r>
      <w:r w:rsidR="00A20F90">
        <w:t>.</w:t>
      </w:r>
    </w:p>
    <w:p w14:paraId="29E39F05" w14:textId="38ECF203" w:rsidR="0010570D" w:rsidRDefault="0010570D" w:rsidP="00D273EE">
      <w:pPr>
        <w:pStyle w:val="ListParagraph"/>
        <w:numPr>
          <w:ilvl w:val="0"/>
          <w:numId w:val="5"/>
        </w:numPr>
      </w:pPr>
      <w:r>
        <w:t xml:space="preserve">Primary </w:t>
      </w:r>
      <w:r w:rsidR="00A20F90">
        <w:t>percutaneous coronary intervention</w:t>
      </w:r>
      <w:r>
        <w:t xml:space="preserve"> or thrombolysis for </w:t>
      </w:r>
      <w:r w:rsidR="00A20F90">
        <w:t xml:space="preserve">myocardial </w:t>
      </w:r>
      <w:proofErr w:type="spellStart"/>
      <w:r w:rsidR="00A20F90">
        <w:t>infacrtion</w:t>
      </w:r>
      <w:proofErr w:type="spellEnd"/>
      <w:r w:rsidR="00A20F90">
        <w:t>.</w:t>
      </w:r>
    </w:p>
    <w:p w14:paraId="1C584787" w14:textId="55A38BFB" w:rsidR="0010570D" w:rsidRDefault="0010570D" w:rsidP="00D273EE">
      <w:pPr>
        <w:pStyle w:val="ListParagraph"/>
        <w:numPr>
          <w:ilvl w:val="0"/>
          <w:numId w:val="5"/>
        </w:numPr>
      </w:pPr>
      <w:r>
        <w:t xml:space="preserve">Thrombolysis or </w:t>
      </w:r>
      <w:r w:rsidR="00A20F90">
        <w:t xml:space="preserve">mechanical </w:t>
      </w:r>
      <w:r>
        <w:t>thrombectomy for stroke</w:t>
      </w:r>
      <w:r w:rsidR="00A20F90">
        <w:t>.</w:t>
      </w:r>
    </w:p>
    <w:p w14:paraId="633B1C92" w14:textId="2F522F34" w:rsidR="003E04D9" w:rsidRDefault="003E04D9" w:rsidP="00D273EE">
      <w:pPr>
        <w:pStyle w:val="ListParagraph"/>
        <w:numPr>
          <w:ilvl w:val="0"/>
          <w:numId w:val="5"/>
        </w:numPr>
      </w:pPr>
      <w:r>
        <w:t xml:space="preserve">Thrombolysis for massive </w:t>
      </w:r>
      <w:r w:rsidR="00A20F90">
        <w:t>pulmonary embolism.</w:t>
      </w:r>
    </w:p>
    <w:p w14:paraId="01BCCF2D" w14:textId="7E3DF45F" w:rsidR="0010570D" w:rsidRDefault="0010570D" w:rsidP="00D273EE">
      <w:pPr>
        <w:pStyle w:val="ListParagraph"/>
        <w:numPr>
          <w:ilvl w:val="0"/>
          <w:numId w:val="5"/>
        </w:numPr>
      </w:pPr>
      <w:r>
        <w:t>Emergency reperfusion of an ischaemic limb or organ (e.g. testicular torsion)</w:t>
      </w:r>
      <w:r w:rsidR="00A20F90">
        <w:t>.</w:t>
      </w:r>
    </w:p>
    <w:p w14:paraId="4364AF9D" w14:textId="29D4D8B3" w:rsidR="0010570D" w:rsidRDefault="0010570D" w:rsidP="00D273EE">
      <w:pPr>
        <w:pStyle w:val="ListParagraph"/>
        <w:numPr>
          <w:ilvl w:val="0"/>
          <w:numId w:val="5"/>
        </w:numPr>
      </w:pPr>
      <w:r>
        <w:t>Parenteral treatment for hypoglycaemia</w:t>
      </w:r>
      <w:r w:rsidR="00A20F90">
        <w:t>.</w:t>
      </w:r>
    </w:p>
    <w:p w14:paraId="08B1F1B5" w14:textId="1CCF1CE6" w:rsidR="0010570D" w:rsidRDefault="0010570D" w:rsidP="00D273EE">
      <w:pPr>
        <w:pStyle w:val="ListParagraph"/>
        <w:numPr>
          <w:ilvl w:val="0"/>
          <w:numId w:val="5"/>
        </w:numPr>
      </w:pPr>
      <w:r>
        <w:t xml:space="preserve">Insulin infusion </w:t>
      </w:r>
      <w:r w:rsidR="00A70841">
        <w:t>as part of treatment protocol for</w:t>
      </w:r>
      <w:r>
        <w:t xml:space="preserve"> </w:t>
      </w:r>
      <w:r w:rsidR="00A20F90">
        <w:t>diabetic ketoacidosis</w:t>
      </w:r>
      <w:r>
        <w:t xml:space="preserve"> or </w:t>
      </w:r>
      <w:r w:rsidR="00A20F90">
        <w:t>hyperosmolar hyperglycaemic state.</w:t>
      </w:r>
    </w:p>
    <w:p w14:paraId="2A47800C" w14:textId="2A26DC7C" w:rsidR="00A70841" w:rsidRDefault="00A70841" w:rsidP="00D273EE">
      <w:pPr>
        <w:pStyle w:val="ListParagraph"/>
        <w:numPr>
          <w:ilvl w:val="0"/>
          <w:numId w:val="5"/>
        </w:numPr>
      </w:pPr>
      <w:r w:rsidRPr="04844529">
        <w:t xml:space="preserve">Hypertonic </w:t>
      </w:r>
      <w:r w:rsidR="00065AD0">
        <w:t>saline</w:t>
      </w:r>
      <w:r w:rsidRPr="04844529">
        <w:t xml:space="preserve"> for hyponatraemia causing a specific neurological disturbance</w:t>
      </w:r>
      <w:r>
        <w:t>,</w:t>
      </w:r>
      <w:r w:rsidRPr="04844529">
        <w:t xml:space="preserve"> </w:t>
      </w:r>
      <w:r w:rsidR="00A20F90">
        <w:t>such as seizures or reduced conscious level.</w:t>
      </w:r>
    </w:p>
    <w:p w14:paraId="6431E137" w14:textId="042DDD07" w:rsidR="0010570D" w:rsidRPr="00D273EE" w:rsidRDefault="0010570D" w:rsidP="00D273EE">
      <w:pPr>
        <w:pStyle w:val="ListParagraph"/>
        <w:numPr>
          <w:ilvl w:val="0"/>
          <w:numId w:val="5"/>
        </w:numPr>
        <w:rPr>
          <w:u w:val="single"/>
        </w:rPr>
      </w:pPr>
      <w:r>
        <w:t xml:space="preserve">Hyperkalaemia or hypokalaemia involving </w:t>
      </w:r>
      <w:r w:rsidR="00A20F90">
        <w:t>IV</w:t>
      </w:r>
      <w:r>
        <w:t xml:space="preserve"> treatment and cardiac monitoring</w:t>
      </w:r>
      <w:r w:rsidR="00A20F90">
        <w:t>.</w:t>
      </w:r>
    </w:p>
    <w:p w14:paraId="6899E587" w14:textId="11E003D4" w:rsidR="0010570D" w:rsidRDefault="0010570D" w:rsidP="00D273EE">
      <w:pPr>
        <w:pStyle w:val="ListParagraph"/>
        <w:numPr>
          <w:ilvl w:val="0"/>
          <w:numId w:val="5"/>
        </w:numPr>
      </w:pPr>
      <w:r>
        <w:t>I</w:t>
      </w:r>
      <w:r w:rsidR="00A20F90">
        <w:t>V</w:t>
      </w:r>
      <w:r>
        <w:t xml:space="preserve"> fluids and steroids for Addisonian crisis</w:t>
      </w:r>
      <w:r w:rsidR="00A20F90">
        <w:t>.</w:t>
      </w:r>
    </w:p>
    <w:p w14:paraId="7307511E" w14:textId="59FF8B25" w:rsidR="0010570D" w:rsidRDefault="0010570D" w:rsidP="00D273EE">
      <w:pPr>
        <w:pStyle w:val="ListParagraph"/>
        <w:numPr>
          <w:ilvl w:val="0"/>
          <w:numId w:val="5"/>
        </w:numPr>
      </w:pPr>
      <w:r>
        <w:t>I</w:t>
      </w:r>
      <w:r w:rsidR="00A20F90">
        <w:t>V anti</w:t>
      </w:r>
      <w:r>
        <w:t>biotics for infection causing new organ dysfunction or shock</w:t>
      </w:r>
      <w:r w:rsidR="00A20F90">
        <w:t>.</w:t>
      </w:r>
    </w:p>
    <w:p w14:paraId="7ABFED5F" w14:textId="2AE7166C" w:rsidR="0010570D" w:rsidRDefault="0010570D" w:rsidP="00D273EE">
      <w:pPr>
        <w:pStyle w:val="ListParagraph"/>
        <w:numPr>
          <w:ilvl w:val="0"/>
          <w:numId w:val="5"/>
        </w:numPr>
      </w:pPr>
      <w:r>
        <w:t>Administration of blood products</w:t>
      </w:r>
      <w:r w:rsidR="00A70841">
        <w:t xml:space="preserve"> </w:t>
      </w:r>
      <w:r w:rsidR="00A70841" w:rsidRPr="04844529">
        <w:t xml:space="preserve">for acute blood loss, </w:t>
      </w:r>
      <w:r w:rsidR="00A70841">
        <w:t xml:space="preserve">to allow </w:t>
      </w:r>
      <w:r w:rsidR="00A70841" w:rsidRPr="04844529">
        <w:t xml:space="preserve">emergency procedures, in haematological emergencies, </w:t>
      </w:r>
      <w:r w:rsidR="00A70841">
        <w:t xml:space="preserve">or </w:t>
      </w:r>
      <w:r w:rsidR="00A70841" w:rsidRPr="04844529">
        <w:t xml:space="preserve">severe anaemia in context of proven </w:t>
      </w:r>
      <w:r w:rsidR="00A20F90">
        <w:t>acute coronary syndrome.</w:t>
      </w:r>
    </w:p>
    <w:p w14:paraId="300250EB" w14:textId="7E53F40A" w:rsidR="0010570D" w:rsidRDefault="0010570D" w:rsidP="00D273EE">
      <w:pPr>
        <w:pStyle w:val="ListParagraph"/>
        <w:numPr>
          <w:ilvl w:val="0"/>
          <w:numId w:val="5"/>
        </w:numPr>
      </w:pPr>
      <w:r>
        <w:t>Reversal of anticoagulation to prevent loss of life or significant disability or to facilitate a procedure or surgery</w:t>
      </w:r>
      <w:r w:rsidR="00A20F90">
        <w:t>.</w:t>
      </w:r>
    </w:p>
    <w:p w14:paraId="63E72781" w14:textId="75C6166C" w:rsidR="0010570D" w:rsidRDefault="0010570D" w:rsidP="00D273EE">
      <w:pPr>
        <w:pStyle w:val="ListParagraph"/>
        <w:numPr>
          <w:ilvl w:val="0"/>
          <w:numId w:val="5"/>
        </w:numPr>
      </w:pPr>
      <w:r>
        <w:t>Any intervention to achieve haemorrhage control, other than manual pressure or a dressing</w:t>
      </w:r>
      <w:r w:rsidR="00A20F90">
        <w:t>.</w:t>
      </w:r>
    </w:p>
    <w:p w14:paraId="35E35B6D" w14:textId="4B571190" w:rsidR="0010570D" w:rsidRDefault="0010570D" w:rsidP="00D273EE">
      <w:pPr>
        <w:pStyle w:val="ListParagraph"/>
        <w:numPr>
          <w:ilvl w:val="0"/>
          <w:numId w:val="5"/>
        </w:numPr>
      </w:pPr>
      <w:r>
        <w:t>Active rewarming for hypothermia</w:t>
      </w:r>
      <w:r w:rsidR="00A20F90">
        <w:t>.</w:t>
      </w:r>
    </w:p>
    <w:p w14:paraId="6E373D16" w14:textId="6649A38B" w:rsidR="0010570D" w:rsidRDefault="0010570D" w:rsidP="00D273EE">
      <w:pPr>
        <w:pStyle w:val="ListParagraph"/>
        <w:numPr>
          <w:ilvl w:val="0"/>
          <w:numId w:val="5"/>
        </w:numPr>
      </w:pPr>
      <w:r>
        <w:t>Active cooling for hyperthermia</w:t>
      </w:r>
      <w:r w:rsidR="00A20F90">
        <w:t>.</w:t>
      </w:r>
    </w:p>
    <w:p w14:paraId="582F62B0" w14:textId="3213EA5B" w:rsidR="0010570D" w:rsidRDefault="0010570D" w:rsidP="00D273EE">
      <w:pPr>
        <w:pStyle w:val="ListParagraph"/>
        <w:numPr>
          <w:ilvl w:val="0"/>
          <w:numId w:val="5"/>
        </w:numPr>
      </w:pPr>
      <w:r>
        <w:t>Emergency surgery to avoid death or significant disability</w:t>
      </w:r>
      <w:r w:rsidR="003E04D9">
        <w:t>, including surgical source control for infection</w:t>
      </w:r>
      <w:r w:rsidR="00A20F90">
        <w:t>.</w:t>
      </w:r>
    </w:p>
    <w:p w14:paraId="2CE9D0C8" w14:textId="41127D40" w:rsidR="0010570D" w:rsidRDefault="0010570D" w:rsidP="00D273EE">
      <w:pPr>
        <w:pStyle w:val="ListParagraph"/>
        <w:numPr>
          <w:ilvl w:val="0"/>
          <w:numId w:val="5"/>
        </w:numPr>
      </w:pPr>
      <w:r>
        <w:t xml:space="preserve">Large volume IV fluid replacement (&gt;2L </w:t>
      </w:r>
      <w:r w:rsidR="003E04D9">
        <w:t xml:space="preserve">within 2 hours </w:t>
      </w:r>
      <w:r>
        <w:t>or &gt;1L with central venous monitoring)</w:t>
      </w:r>
      <w:r w:rsidR="00A20F90">
        <w:t>.</w:t>
      </w:r>
    </w:p>
    <w:p w14:paraId="20FB5024" w14:textId="7D5BD211" w:rsidR="0010570D" w:rsidRDefault="0010570D" w:rsidP="00D273EE">
      <w:pPr>
        <w:pStyle w:val="ListParagraph"/>
        <w:numPr>
          <w:ilvl w:val="0"/>
          <w:numId w:val="5"/>
        </w:numPr>
      </w:pPr>
      <w:r>
        <w:t xml:space="preserve">Emergency delivery </w:t>
      </w:r>
      <w:r w:rsidR="00A70841">
        <w:t>requiring healthcare professional intervention for mother or baby</w:t>
      </w:r>
      <w:r w:rsidR="00A20F90">
        <w:t>.</w:t>
      </w:r>
    </w:p>
    <w:p w14:paraId="643E337E" w14:textId="4696E3DD" w:rsidR="0010570D" w:rsidRDefault="0010570D" w:rsidP="00D273EE">
      <w:pPr>
        <w:pStyle w:val="ListParagraph"/>
        <w:numPr>
          <w:ilvl w:val="0"/>
          <w:numId w:val="5"/>
        </w:numPr>
      </w:pPr>
      <w:r>
        <w:t>Cardioversion or rate control for life-threatening arrhythmia</w:t>
      </w:r>
      <w:r w:rsidR="00A20F90">
        <w:t>.</w:t>
      </w:r>
    </w:p>
    <w:p w14:paraId="414A4E60" w14:textId="25B081B5" w:rsidR="0010570D" w:rsidRDefault="0010570D" w:rsidP="00D273EE">
      <w:pPr>
        <w:pStyle w:val="ListParagraph"/>
        <w:numPr>
          <w:ilvl w:val="0"/>
          <w:numId w:val="5"/>
        </w:numPr>
      </w:pPr>
      <w:r>
        <w:t>Cardiac pacing or IV treatment for bradyarrhythmia</w:t>
      </w:r>
      <w:r w:rsidR="00A20F90">
        <w:t>.</w:t>
      </w:r>
    </w:p>
    <w:p w14:paraId="5AAD9E67" w14:textId="7F6CD038" w:rsidR="0010570D" w:rsidRDefault="0010570D" w:rsidP="00D273EE">
      <w:pPr>
        <w:pStyle w:val="ListParagraph"/>
        <w:numPr>
          <w:ilvl w:val="0"/>
          <w:numId w:val="5"/>
        </w:numPr>
      </w:pPr>
      <w:r>
        <w:t xml:space="preserve">Reduction of limb-threatening fracture or dislocation (including threat to skin, </w:t>
      </w:r>
      <w:proofErr w:type="gramStart"/>
      <w:r>
        <w:t>nerve</w:t>
      </w:r>
      <w:proofErr w:type="gramEnd"/>
      <w:r>
        <w:t xml:space="preserve"> or perfusion)</w:t>
      </w:r>
      <w:r w:rsidR="00A20F90">
        <w:t>.</w:t>
      </w:r>
    </w:p>
    <w:p w14:paraId="3558E22C" w14:textId="0C7D01E3" w:rsidR="003E04D9" w:rsidRDefault="003E04D9" w:rsidP="00D273EE">
      <w:pPr>
        <w:pStyle w:val="ListParagraph"/>
        <w:numPr>
          <w:ilvl w:val="0"/>
          <w:numId w:val="5"/>
        </w:numPr>
      </w:pPr>
      <w:r w:rsidRPr="04844529">
        <w:t xml:space="preserve">IV antibiotics for </w:t>
      </w:r>
      <w:r>
        <w:t xml:space="preserve">genuine </w:t>
      </w:r>
      <w:r w:rsidRPr="04844529">
        <w:t>open fractures</w:t>
      </w:r>
      <w:r w:rsidR="00A20F90">
        <w:t>.</w:t>
      </w:r>
    </w:p>
    <w:p w14:paraId="51A2B3FA" w14:textId="32BE1996" w:rsidR="0010570D" w:rsidRDefault="0010570D" w:rsidP="00D273EE">
      <w:pPr>
        <w:pStyle w:val="ListParagraph"/>
        <w:numPr>
          <w:ilvl w:val="0"/>
          <w:numId w:val="5"/>
        </w:numPr>
      </w:pPr>
      <w:r>
        <w:t>Adrenaline for anaphylaxis or airway compromise</w:t>
      </w:r>
      <w:r w:rsidR="00A20F90">
        <w:t>.</w:t>
      </w:r>
    </w:p>
    <w:p w14:paraId="69DF6080" w14:textId="41E86B34" w:rsidR="0010570D" w:rsidRDefault="003E04D9" w:rsidP="00D273EE">
      <w:pPr>
        <w:pStyle w:val="ListParagraph"/>
        <w:numPr>
          <w:ilvl w:val="0"/>
          <w:numId w:val="5"/>
        </w:numPr>
      </w:pPr>
      <w:r>
        <w:t>A</w:t>
      </w:r>
      <w:r w:rsidR="0010570D">
        <w:t xml:space="preserve">ntidote for </w:t>
      </w:r>
      <w:r>
        <w:t xml:space="preserve">life or disability threatening </w:t>
      </w:r>
      <w:r w:rsidR="0010570D">
        <w:t>poisoning</w:t>
      </w:r>
      <w:r w:rsidR="00A20F90">
        <w:t>.</w:t>
      </w:r>
    </w:p>
    <w:p w14:paraId="3985F0CE" w14:textId="0C659052" w:rsidR="0010570D" w:rsidRDefault="0010570D" w:rsidP="00D273EE">
      <w:pPr>
        <w:pStyle w:val="ListParagraph"/>
        <w:numPr>
          <w:ilvl w:val="0"/>
          <w:numId w:val="5"/>
        </w:numPr>
      </w:pPr>
      <w:r>
        <w:t xml:space="preserve">IV treatment to lower </w:t>
      </w:r>
      <w:r w:rsidR="003E04D9">
        <w:t xml:space="preserve">life or disability threatening </w:t>
      </w:r>
      <w:r>
        <w:t>blood pressure</w:t>
      </w:r>
      <w:r w:rsidR="00A20F90">
        <w:t>.</w:t>
      </w:r>
    </w:p>
    <w:p w14:paraId="6273F4A9" w14:textId="2F5E58E1" w:rsidR="0010570D" w:rsidRDefault="0010570D" w:rsidP="00D273EE">
      <w:pPr>
        <w:pStyle w:val="ListParagraph"/>
        <w:numPr>
          <w:ilvl w:val="0"/>
          <w:numId w:val="5"/>
        </w:numPr>
      </w:pPr>
      <w:r>
        <w:t>IV nitrates for acute heart failure</w:t>
      </w:r>
      <w:r w:rsidR="00A20F90">
        <w:t>.</w:t>
      </w:r>
    </w:p>
    <w:p w14:paraId="157DF1D5" w14:textId="51848754" w:rsidR="0010570D" w:rsidRDefault="0010570D" w:rsidP="00D273EE">
      <w:pPr>
        <w:pStyle w:val="ListParagraph"/>
        <w:numPr>
          <w:ilvl w:val="0"/>
          <w:numId w:val="5"/>
        </w:numPr>
      </w:pPr>
      <w:r>
        <w:t>Parenteral sedation for acute behavioural disturbance</w:t>
      </w:r>
      <w:r w:rsidR="00A20F90">
        <w:t>.</w:t>
      </w:r>
    </w:p>
    <w:p w14:paraId="1BB32437" w14:textId="64488851" w:rsidR="0010570D" w:rsidRDefault="0010570D" w:rsidP="00D273EE">
      <w:pPr>
        <w:pStyle w:val="ListParagraph"/>
        <w:numPr>
          <w:ilvl w:val="0"/>
          <w:numId w:val="5"/>
        </w:numPr>
      </w:pPr>
      <w:r>
        <w:t>Pleural decompression for respiratory compromise</w:t>
      </w:r>
      <w:r w:rsidR="00A20F90">
        <w:t>.</w:t>
      </w:r>
    </w:p>
    <w:p w14:paraId="42810F6C" w14:textId="4DA26D5B" w:rsidR="0010570D" w:rsidRDefault="0010570D" w:rsidP="00D273EE">
      <w:pPr>
        <w:pStyle w:val="ListParagraph"/>
        <w:numPr>
          <w:ilvl w:val="0"/>
          <w:numId w:val="5"/>
        </w:numPr>
      </w:pPr>
      <w:r w:rsidRPr="00500E3A">
        <w:t>Pericardial decompression for cardiovascular compromise</w:t>
      </w:r>
      <w:r w:rsidR="00A20F90">
        <w:t>.</w:t>
      </w:r>
    </w:p>
    <w:p w14:paraId="04FCB4DE" w14:textId="4F85A5A4" w:rsidR="000041A9" w:rsidRDefault="000041A9" w:rsidP="00D273EE">
      <w:pPr>
        <w:pStyle w:val="ListParagraph"/>
        <w:numPr>
          <w:ilvl w:val="0"/>
          <w:numId w:val="5"/>
        </w:numPr>
      </w:pPr>
      <w:r>
        <w:t>IV antibiotics for meningitis or necrotising fasciitis</w:t>
      </w:r>
      <w:r w:rsidR="00A20F90">
        <w:t>.</w:t>
      </w:r>
    </w:p>
    <w:p w14:paraId="1DE29AE0" w14:textId="02F23B78" w:rsidR="004B6629" w:rsidRDefault="004B6629" w:rsidP="004B6629"/>
    <w:p w14:paraId="11E9FDDF" w14:textId="5523734E" w:rsidR="004B6629" w:rsidRPr="00500E3A" w:rsidRDefault="004B6629" w:rsidP="004B6629">
      <w:r>
        <w:t>99. Any other, not previously specified</w:t>
      </w:r>
    </w:p>
    <w:p w14:paraId="6F3AF6C2" w14:textId="77777777" w:rsidR="00173A3B" w:rsidRPr="00BC0F42" w:rsidRDefault="00173A3B" w:rsidP="008A4739"/>
    <w:p w14:paraId="69DAA6CE" w14:textId="77777777" w:rsidR="000041A9" w:rsidRDefault="000041A9">
      <w:r>
        <w:br w:type="page"/>
      </w:r>
    </w:p>
    <w:p w14:paraId="0D4B3738" w14:textId="562CC524" w:rsidR="000041A9" w:rsidRPr="000041A9" w:rsidRDefault="000041A9" w:rsidP="000041A9">
      <w:pPr>
        <w:rPr>
          <w:b/>
          <w:bCs/>
        </w:rPr>
      </w:pPr>
      <w:r>
        <w:rPr>
          <w:b/>
          <w:bCs/>
        </w:rPr>
        <w:lastRenderedPageBreak/>
        <w:t>Guidance for outcome adjudicators</w:t>
      </w:r>
    </w:p>
    <w:p w14:paraId="199226C1" w14:textId="77777777" w:rsidR="000041A9" w:rsidRPr="007815CC" w:rsidRDefault="000041A9" w:rsidP="000041A9"/>
    <w:p w14:paraId="16E57190" w14:textId="77777777" w:rsidR="000041A9" w:rsidRPr="007815CC" w:rsidRDefault="000041A9" w:rsidP="000041A9">
      <w:r w:rsidRPr="007815CC">
        <w:t>Prehospital interventions:</w:t>
      </w:r>
    </w:p>
    <w:p w14:paraId="266CDE46" w14:textId="32BEDD7D" w:rsidR="000041A9" w:rsidRPr="007815CC" w:rsidRDefault="000041A9" w:rsidP="00C84658">
      <w:r w:rsidRPr="007815CC">
        <w:t>Only</w:t>
      </w:r>
      <w:r w:rsidR="00A20F90">
        <w:t xml:space="preserve"> </w:t>
      </w:r>
      <w:r w:rsidRPr="007815CC">
        <w:t xml:space="preserve">include </w:t>
      </w:r>
      <w:r w:rsidR="00A20F90">
        <w:t xml:space="preserve">ED </w:t>
      </w:r>
      <w:r w:rsidRPr="007815CC">
        <w:t xml:space="preserve">interventions. If a prehospital intervention has been completed on arrival at the ED (e.g. fracture reduced, arrhythmia cardioverted), then </w:t>
      </w:r>
      <w:r>
        <w:t>identification of time-critical intervention starts from arrival at the ED</w:t>
      </w:r>
      <w:r w:rsidR="00C84658">
        <w:t xml:space="preserve">. </w:t>
      </w:r>
      <w:r w:rsidRPr="007815CC">
        <w:t>If a prehospital intervention is ongoing on arrival at the ED (e.g. airway adjunct or ventilatory support), then assess whether it still represents an urgent treatment (i.e. would it need to be provided urgently if it had not already been done). If the prehospital intervention no longer appears to be needed (e.g. airway adjunct post-seizure or post-respiratory arrest</w:t>
      </w:r>
      <w:r w:rsidR="00C84658">
        <w:t xml:space="preserve"> that could be removed</w:t>
      </w:r>
      <w:r w:rsidRPr="007815CC">
        <w:t>)</w:t>
      </w:r>
      <w:r w:rsidR="00C84658">
        <w:t>, then no time-critical ED intervention has occurred</w:t>
      </w:r>
      <w:r w:rsidRPr="007815CC">
        <w:t>.</w:t>
      </w:r>
    </w:p>
    <w:p w14:paraId="3997FB9F" w14:textId="77777777" w:rsidR="000041A9" w:rsidRPr="007815CC" w:rsidRDefault="000041A9" w:rsidP="000041A9"/>
    <w:p w14:paraId="169CD496" w14:textId="77777777" w:rsidR="000041A9" w:rsidRPr="007815CC" w:rsidRDefault="000041A9" w:rsidP="000041A9">
      <w:r w:rsidRPr="007815CC">
        <w:t>Withdrawal of treatment or futility:</w:t>
      </w:r>
    </w:p>
    <w:p w14:paraId="19943F75" w14:textId="77777777" w:rsidR="000041A9" w:rsidRPr="007815CC" w:rsidRDefault="000041A9" w:rsidP="000041A9">
      <w:r w:rsidRPr="007815CC">
        <w:t xml:space="preserve">Include interventions that were withdrawn or deemed to be futile after a trial of treatment. Exclude interventions that were withdrawn or deemed to be futile </w:t>
      </w:r>
      <w:proofErr w:type="gramStart"/>
      <w:r w:rsidRPr="007815CC">
        <w:t>on the basis of</w:t>
      </w:r>
      <w:proofErr w:type="gramEnd"/>
      <w:r w:rsidRPr="007815CC">
        <w:t xml:space="preserve"> additional information that was not available at the time the intervention was given (such as patient preference or clinician expertise).</w:t>
      </w:r>
    </w:p>
    <w:p w14:paraId="6753317C" w14:textId="77777777" w:rsidR="000041A9" w:rsidRPr="007815CC" w:rsidRDefault="000041A9" w:rsidP="000041A9"/>
    <w:p w14:paraId="7D9E54E9" w14:textId="77777777" w:rsidR="000041A9" w:rsidRPr="007815CC" w:rsidRDefault="000041A9" w:rsidP="000041A9">
      <w:r w:rsidRPr="007815CC">
        <w:t>Inappropriate interventions:</w:t>
      </w:r>
    </w:p>
    <w:p w14:paraId="3E2C59F1" w14:textId="3AB67882" w:rsidR="000041A9" w:rsidRPr="007815CC" w:rsidRDefault="000041A9" w:rsidP="000041A9">
      <w:r w:rsidRPr="007815CC">
        <w:t>Do not include interventions that were clearly not indicated</w:t>
      </w:r>
      <w:r w:rsidR="00C84658">
        <w:t xml:space="preserve"> but u</w:t>
      </w:r>
      <w:r w:rsidRPr="007815CC">
        <w:t>se a high threshold for applying this judgement</w:t>
      </w:r>
      <w:r w:rsidR="00C84658">
        <w:t>. This should be</w:t>
      </w:r>
      <w:r w:rsidRPr="007815CC">
        <w:t xml:space="preserve"> based on guidance specifying the indications for the intervention, rather than </w:t>
      </w:r>
      <w:r w:rsidR="00C84658">
        <w:t>personal preference</w:t>
      </w:r>
      <w:r w:rsidRPr="007815CC">
        <w:t xml:space="preserve">. </w:t>
      </w:r>
    </w:p>
    <w:p w14:paraId="46835096" w14:textId="77777777" w:rsidR="000041A9" w:rsidRPr="007815CC" w:rsidRDefault="000041A9" w:rsidP="000041A9"/>
    <w:p w14:paraId="36B762C2" w14:textId="77777777" w:rsidR="000041A9" w:rsidRPr="007815CC" w:rsidRDefault="000041A9" w:rsidP="000041A9">
      <w:r w:rsidRPr="007815CC">
        <w:t>#2 Any intervention to support ventilation</w:t>
      </w:r>
    </w:p>
    <w:p w14:paraId="34548545" w14:textId="742886C8" w:rsidR="000041A9" w:rsidRPr="007815CC" w:rsidRDefault="000041A9" w:rsidP="000041A9">
      <w:r w:rsidRPr="007815CC">
        <w:t xml:space="preserve">Include patients using their own </w:t>
      </w:r>
      <w:r w:rsidR="00DB570D">
        <w:t>non-invasive ventilation</w:t>
      </w:r>
      <w:r w:rsidRPr="007815CC">
        <w:t xml:space="preserve"> if it was used to treat new or worsening type 2 respiratory failure rather than just continuation of home treatment.</w:t>
      </w:r>
    </w:p>
    <w:p w14:paraId="298964E9" w14:textId="77777777" w:rsidR="000041A9" w:rsidRPr="007815CC" w:rsidRDefault="000041A9" w:rsidP="000041A9"/>
    <w:p w14:paraId="16F10501" w14:textId="0C123073" w:rsidR="000041A9" w:rsidRPr="007815CC" w:rsidRDefault="000041A9" w:rsidP="000041A9">
      <w:r w:rsidRPr="007815CC">
        <w:t xml:space="preserve">#5 Primary </w:t>
      </w:r>
      <w:r w:rsidR="00DB570D">
        <w:t>percutaneous coronary intervention</w:t>
      </w:r>
      <w:r w:rsidRPr="007815CC">
        <w:t xml:space="preserve"> or thrombolysis for</w:t>
      </w:r>
      <w:r w:rsidR="00DB570D">
        <w:t xml:space="preserve"> myocardial infarction</w:t>
      </w:r>
    </w:p>
    <w:p w14:paraId="3759C058" w14:textId="352A4932" w:rsidR="000041A9" w:rsidRPr="007815CC" w:rsidRDefault="000041A9" w:rsidP="000041A9">
      <w:r w:rsidRPr="007815CC">
        <w:t xml:space="preserve">Do not include </w:t>
      </w:r>
      <w:r w:rsidR="00DB570D">
        <w:t>non-ST elevation coronary syndromes</w:t>
      </w:r>
      <w:r w:rsidRPr="007815CC">
        <w:t xml:space="preserve"> unless they require emergency </w:t>
      </w:r>
      <w:r w:rsidR="00DB570D">
        <w:t>percutaneous coronary intervention</w:t>
      </w:r>
      <w:r w:rsidRPr="007815CC">
        <w:t xml:space="preserve"> for ongoing pain and dynamic ST changes.</w:t>
      </w:r>
    </w:p>
    <w:p w14:paraId="0934C6AA" w14:textId="77777777" w:rsidR="000041A9" w:rsidRPr="007815CC" w:rsidRDefault="000041A9" w:rsidP="000041A9"/>
    <w:p w14:paraId="48B6214D" w14:textId="77777777" w:rsidR="000041A9" w:rsidRPr="007815CC" w:rsidRDefault="000041A9" w:rsidP="000041A9">
      <w:r w:rsidRPr="007815CC">
        <w:t>#12 Hyperkalaemia or hypokalaemia involving IV treatment and cardiac monitoring</w:t>
      </w:r>
    </w:p>
    <w:p w14:paraId="0E2873FF" w14:textId="23326A74" w:rsidR="000041A9" w:rsidRPr="007815CC" w:rsidRDefault="000041A9" w:rsidP="000041A9">
      <w:r w:rsidRPr="007815CC">
        <w:t xml:space="preserve">If </w:t>
      </w:r>
      <w:r w:rsidR="009E1BA8">
        <w:t xml:space="preserve">use of </w:t>
      </w:r>
      <w:r w:rsidRPr="007815CC">
        <w:t>cardiac monitoring is not recorded</w:t>
      </w:r>
      <w:r w:rsidR="009E1BA8">
        <w:t xml:space="preserve"> or appears inappropriate, i</w:t>
      </w:r>
      <w:r w:rsidRPr="007815CC">
        <w:t xml:space="preserve">nclude if potassium is given at </w:t>
      </w:r>
      <w:r w:rsidRPr="007815CC">
        <w:rPr>
          <w:rFonts w:hint="eastAsia"/>
        </w:rPr>
        <w:t>≥</w:t>
      </w:r>
      <w:r w:rsidRPr="007815CC">
        <w:t>10mmol/h for hypokalaemia</w:t>
      </w:r>
      <w:r>
        <w:t xml:space="preserve"> (&lt;3mmol/L)</w:t>
      </w:r>
      <w:r w:rsidR="009E1BA8">
        <w:t xml:space="preserve"> or</w:t>
      </w:r>
      <w:r w:rsidRPr="007815CC">
        <w:t xml:space="preserve"> if calcium chloride/gluconate </w:t>
      </w:r>
      <w:r w:rsidR="00DB570D">
        <w:t xml:space="preserve">is </w:t>
      </w:r>
      <w:r w:rsidRPr="007815CC">
        <w:t>given for hyperkalaemia</w:t>
      </w:r>
      <w:r>
        <w:t xml:space="preserve"> (&gt;6mmol/L)</w:t>
      </w:r>
      <w:r w:rsidRPr="007815CC">
        <w:t xml:space="preserve">. </w:t>
      </w:r>
    </w:p>
    <w:p w14:paraId="40F6BC21" w14:textId="77777777" w:rsidR="000041A9" w:rsidRPr="007815CC" w:rsidRDefault="000041A9" w:rsidP="000041A9"/>
    <w:p w14:paraId="549C0432" w14:textId="77777777" w:rsidR="000041A9" w:rsidRPr="007815CC" w:rsidRDefault="000041A9" w:rsidP="000041A9">
      <w:r w:rsidRPr="007815CC">
        <w:t>#13 Intravenous fluids and steroids for Addisonian crisis</w:t>
      </w:r>
    </w:p>
    <w:p w14:paraId="0059D393" w14:textId="6485FF28" w:rsidR="000041A9" w:rsidRPr="007815CC" w:rsidRDefault="009E1BA8" w:rsidP="000041A9">
      <w:r>
        <w:t>Do not include if</w:t>
      </w:r>
      <w:r w:rsidR="000041A9" w:rsidRPr="007815CC">
        <w:t xml:space="preserve"> IV fluids and steroids </w:t>
      </w:r>
      <w:r>
        <w:t xml:space="preserve">were given </w:t>
      </w:r>
      <w:r w:rsidR="000041A9" w:rsidRPr="007815CC">
        <w:t>for people thought to be steroid dependent</w:t>
      </w:r>
      <w:r>
        <w:t xml:space="preserve"> but without features of Addisonian crisis</w:t>
      </w:r>
      <w:r w:rsidR="000041A9" w:rsidRPr="007815CC">
        <w:t>.</w:t>
      </w:r>
    </w:p>
    <w:p w14:paraId="111666FA" w14:textId="77777777" w:rsidR="000041A9" w:rsidRDefault="000041A9" w:rsidP="000041A9"/>
    <w:p w14:paraId="23793D9F" w14:textId="77777777" w:rsidR="000041A9" w:rsidRDefault="000041A9" w:rsidP="000041A9">
      <w:r>
        <w:t>#14 Intravenous antibiotics for infection causing new organ dysfunction or shock</w:t>
      </w:r>
    </w:p>
    <w:p w14:paraId="7D3DB277" w14:textId="77777777" w:rsidR="000041A9" w:rsidRDefault="000041A9" w:rsidP="000041A9"/>
    <w:p w14:paraId="42F46A01" w14:textId="77777777" w:rsidR="000041A9" w:rsidRDefault="000041A9" w:rsidP="000041A9">
      <w:r>
        <w:t>Definition of infection causing new organ dysfunction or shock:</w:t>
      </w:r>
    </w:p>
    <w:p w14:paraId="35937C0F" w14:textId="5C754F67" w:rsidR="000041A9" w:rsidRDefault="000041A9" w:rsidP="000041A9">
      <w:pPr>
        <w:pStyle w:val="ListParagraph"/>
        <w:numPr>
          <w:ilvl w:val="0"/>
          <w:numId w:val="7"/>
        </w:numPr>
      </w:pPr>
      <w:r>
        <w:t>Microbiological or radiological evidence of an infection that can cause organ dysfunction and could be effectively treated by the relevant antimicrobial agent.</w:t>
      </w:r>
    </w:p>
    <w:p w14:paraId="760B212A" w14:textId="77777777" w:rsidR="000041A9" w:rsidRDefault="000041A9" w:rsidP="000041A9">
      <w:pPr>
        <w:pStyle w:val="ListParagraph"/>
        <w:numPr>
          <w:ilvl w:val="0"/>
          <w:numId w:val="7"/>
        </w:numPr>
      </w:pPr>
      <w:r>
        <w:t xml:space="preserve">Evidence of shock or new respiratory, renal, hepatic, or bone marrow failure recorded within 24h of presentation. </w:t>
      </w:r>
    </w:p>
    <w:p w14:paraId="240440AB" w14:textId="77777777" w:rsidR="000041A9" w:rsidRDefault="000041A9" w:rsidP="000041A9"/>
    <w:p w14:paraId="5231B610" w14:textId="5A5B8969" w:rsidR="000041A9" w:rsidRDefault="000041A9" w:rsidP="000041A9">
      <w:r>
        <w:t>Shock is defined as persisting hypotension (</w:t>
      </w:r>
      <w:r w:rsidR="00DB570D">
        <w:t xml:space="preserve">mean arterial pressure </w:t>
      </w:r>
      <w:r>
        <w:t xml:space="preserve">&lt;65mmHg or use of vasopressors to maintain </w:t>
      </w:r>
      <w:r w:rsidR="00DB570D">
        <w:t>mean arterial pressure</w:t>
      </w:r>
      <w:r>
        <w:t xml:space="preserve"> above 65mmHg) and serum lactate &gt;2 mmol/L despite adequate volume resuscitation.</w:t>
      </w:r>
    </w:p>
    <w:p w14:paraId="58226AC3" w14:textId="77777777" w:rsidR="000041A9" w:rsidRDefault="000041A9" w:rsidP="000041A9"/>
    <w:p w14:paraId="3B66AAB5" w14:textId="77777777" w:rsidR="000041A9" w:rsidRDefault="000041A9" w:rsidP="000041A9">
      <w:r>
        <w:lastRenderedPageBreak/>
        <w:t>New organ dysfunction must be primarily due to the infection, so it does not include:</w:t>
      </w:r>
    </w:p>
    <w:p w14:paraId="6CAFC2DC" w14:textId="5A9CE8B2" w:rsidR="000041A9" w:rsidRDefault="000041A9" w:rsidP="000041A9">
      <w:pPr>
        <w:pStyle w:val="ListParagraph"/>
        <w:numPr>
          <w:ilvl w:val="0"/>
          <w:numId w:val="8"/>
        </w:numPr>
      </w:pPr>
      <w:r>
        <w:t xml:space="preserve">Abnormal </w:t>
      </w:r>
      <w:r w:rsidR="00DB570D">
        <w:t>liver function test</w:t>
      </w:r>
      <w:r>
        <w:t xml:space="preserve">s associated with cholecystitis (i.e. cases where there is no clear evidence of infection, such as bacteraemia or a collection or gas in the biliary tree on </w:t>
      </w:r>
      <w:r w:rsidR="00DB570D">
        <w:t>imaging</w:t>
      </w:r>
      <w:r>
        <w:t xml:space="preserve">). Abnormal </w:t>
      </w:r>
      <w:r w:rsidR="00DB570D">
        <w:t>liver function test</w:t>
      </w:r>
      <w:r>
        <w:t>s due to ascending cholangitis is included.</w:t>
      </w:r>
    </w:p>
    <w:p w14:paraId="2DD35B59" w14:textId="77777777" w:rsidR="000041A9" w:rsidRDefault="000041A9" w:rsidP="000041A9">
      <w:pPr>
        <w:pStyle w:val="ListParagraph"/>
        <w:numPr>
          <w:ilvl w:val="0"/>
          <w:numId w:val="8"/>
        </w:numPr>
      </w:pPr>
      <w:r>
        <w:t xml:space="preserve">Respiratory failure primarily due to exacerbation of chronic lung disease or non-infective lung pathology. Respiratory failure primarily due to pneumonia </w:t>
      </w:r>
      <w:r>
        <w:rPr>
          <w:u w:val="single"/>
        </w:rPr>
        <w:t>is</w:t>
      </w:r>
      <w:r>
        <w:t xml:space="preserve"> included.</w:t>
      </w:r>
    </w:p>
    <w:p w14:paraId="20642EB0" w14:textId="6A0E547F" w:rsidR="000041A9" w:rsidRPr="00A51ED4" w:rsidRDefault="000041A9" w:rsidP="000041A9">
      <w:pPr>
        <w:pStyle w:val="ListParagraph"/>
        <w:numPr>
          <w:ilvl w:val="0"/>
          <w:numId w:val="8"/>
        </w:numPr>
      </w:pPr>
      <w:r w:rsidRPr="00A51ED4">
        <w:t xml:space="preserve">Pre-renal </w:t>
      </w:r>
      <w:r w:rsidR="00DB570D">
        <w:t>acute kidney injury</w:t>
      </w:r>
      <w:r w:rsidRPr="00A51ED4">
        <w:t xml:space="preserve"> </w:t>
      </w:r>
      <w:r>
        <w:t xml:space="preserve">primarily due to </w:t>
      </w:r>
      <w:r w:rsidRPr="00A51ED4">
        <w:t>fluid</w:t>
      </w:r>
      <w:r>
        <w:t xml:space="preserve"> deficiency or post-renal </w:t>
      </w:r>
      <w:r w:rsidR="00DB570D">
        <w:t>acute kidney injury</w:t>
      </w:r>
      <w:r>
        <w:t xml:space="preserve"> primarily due to obstruction. This judgement may be assisted by assessing how </w:t>
      </w:r>
      <w:r w:rsidR="00DB570D">
        <w:t>the acute kidney injury</w:t>
      </w:r>
      <w:r>
        <w:t xml:space="preserve"> responds to improving fluid balance. A rapidly corrected </w:t>
      </w:r>
      <w:r w:rsidR="00DB570D">
        <w:t>acute kidney injury</w:t>
      </w:r>
      <w:r>
        <w:t xml:space="preserve"> is unlikely to be primarily due to infection.</w:t>
      </w:r>
    </w:p>
    <w:p w14:paraId="3E5FE91C" w14:textId="77777777" w:rsidR="000041A9" w:rsidRPr="00A51ED4" w:rsidRDefault="000041A9" w:rsidP="000041A9"/>
    <w:p w14:paraId="007EA27B" w14:textId="77777777" w:rsidR="000041A9" w:rsidRPr="007815CC" w:rsidRDefault="000041A9" w:rsidP="000041A9">
      <w:r w:rsidRPr="007815CC">
        <w:t>#17 Any intervention to achieve haemorrhage control</w:t>
      </w:r>
    </w:p>
    <w:p w14:paraId="50DD8071" w14:textId="4D70A303" w:rsidR="000041A9" w:rsidRPr="00C84658" w:rsidRDefault="000041A9" w:rsidP="009E1BA8">
      <w:r w:rsidRPr="007815CC">
        <w:t xml:space="preserve">Include nasal packing for </w:t>
      </w:r>
      <w:r>
        <w:t xml:space="preserve">significant uncontrolled </w:t>
      </w:r>
      <w:r w:rsidRPr="007815CC">
        <w:t xml:space="preserve">epistaxis if pressure was clearly unsuccessful or inappropriate to control </w:t>
      </w:r>
      <w:r w:rsidR="009E1BA8">
        <w:t xml:space="preserve">the </w:t>
      </w:r>
      <w:r w:rsidRPr="007815CC">
        <w:t>bleeding</w:t>
      </w:r>
      <w:r>
        <w:t>.</w:t>
      </w:r>
      <w:r w:rsidR="009E1BA8">
        <w:t xml:space="preserve"> </w:t>
      </w:r>
      <w:r w:rsidRPr="00C84658">
        <w:t xml:space="preserve">Include wound </w:t>
      </w:r>
      <w:r w:rsidR="009E1BA8">
        <w:t xml:space="preserve">suturing </w:t>
      </w:r>
      <w:r w:rsidRPr="00C84658">
        <w:t>if pressure</w:t>
      </w:r>
      <w:r w:rsidR="009E1BA8">
        <w:t xml:space="preserve"> or </w:t>
      </w:r>
      <w:r w:rsidRPr="00C84658">
        <w:t xml:space="preserve">dressing was clearly unsuccessful or inappropriate to control </w:t>
      </w:r>
      <w:r w:rsidR="009E1BA8">
        <w:t xml:space="preserve">the </w:t>
      </w:r>
      <w:r w:rsidRPr="00C84658">
        <w:t>bleeding.</w:t>
      </w:r>
    </w:p>
    <w:p w14:paraId="5C954CD2" w14:textId="77777777" w:rsidR="000041A9" w:rsidRPr="007815CC" w:rsidRDefault="000041A9" w:rsidP="000041A9"/>
    <w:p w14:paraId="66B10DAC" w14:textId="77777777" w:rsidR="000041A9" w:rsidRPr="007815CC" w:rsidRDefault="000041A9" w:rsidP="000041A9">
      <w:r w:rsidRPr="007815CC">
        <w:t>#20 Emergency surgery</w:t>
      </w:r>
    </w:p>
    <w:p w14:paraId="3FF905C1" w14:textId="0272A562" w:rsidR="000041A9" w:rsidRPr="007815CC" w:rsidRDefault="000041A9" w:rsidP="009E1BA8">
      <w:r w:rsidRPr="007815CC">
        <w:t xml:space="preserve">The inclusion criteria for the National Emergency Laparotomy Audit can determine whether a laparotomy was emergency surgery </w:t>
      </w:r>
      <w:r>
        <w:t>(</w:t>
      </w:r>
      <w:hyperlink r:id="rId5" w:history="1">
        <w:r w:rsidRPr="006731E9">
          <w:rPr>
            <w:rStyle w:val="Hyperlink"/>
          </w:rPr>
          <w:t>https://www.nela.org.uk/Criteria</w:t>
        </w:r>
      </w:hyperlink>
      <w:r>
        <w:t>) but this only applies to general surgery laparotomy (not gynae</w:t>
      </w:r>
      <w:r w:rsidR="009E1BA8">
        <w:t>cological</w:t>
      </w:r>
      <w:r>
        <w:t>).</w:t>
      </w:r>
      <w:r w:rsidR="009E1BA8">
        <w:t xml:space="preserve"> </w:t>
      </w:r>
      <w:r w:rsidRPr="007815CC">
        <w:t>Include pleural and pericardial procedures (aspiration, drain) if required to treat respiratory failure or circulatory shock.</w:t>
      </w:r>
    </w:p>
    <w:p w14:paraId="4F5E8F9C" w14:textId="77777777" w:rsidR="000041A9" w:rsidRPr="007815CC" w:rsidRDefault="000041A9" w:rsidP="000041A9"/>
    <w:p w14:paraId="79B82CFC" w14:textId="77777777" w:rsidR="000041A9" w:rsidRPr="007815CC" w:rsidRDefault="000041A9" w:rsidP="000041A9">
      <w:r w:rsidRPr="007815CC">
        <w:t>#21 Large volume IV fluid replacement</w:t>
      </w:r>
    </w:p>
    <w:p w14:paraId="29A2AD2B" w14:textId="4FBDE1C3" w:rsidR="000041A9" w:rsidRPr="007815CC" w:rsidRDefault="000041A9" w:rsidP="000041A9">
      <w:r>
        <w:t>D</w:t>
      </w:r>
      <w:r w:rsidRPr="007815CC">
        <w:t xml:space="preserve">etermine from the fluids prescribed rather than fluids given. Assume that fluids </w:t>
      </w:r>
      <w:r w:rsidR="00DB570D">
        <w:t xml:space="preserve">prescribed as ‘stat’ </w:t>
      </w:r>
      <w:r w:rsidRPr="007815CC">
        <w:t xml:space="preserve">are </w:t>
      </w:r>
      <w:r w:rsidR="00DB570D">
        <w:t xml:space="preserve">effectively </w:t>
      </w:r>
      <w:r w:rsidRPr="007815CC">
        <w:t>given in zero time.</w:t>
      </w:r>
      <w:r>
        <w:t xml:space="preserve"> There must be a reasonable indication for large volume IV fluids but, as above, use a high threshold if excluding this intervention as inappropriate.</w:t>
      </w:r>
    </w:p>
    <w:p w14:paraId="60DA1A91" w14:textId="77777777" w:rsidR="000041A9" w:rsidRPr="007815CC" w:rsidRDefault="000041A9" w:rsidP="000041A9"/>
    <w:p w14:paraId="2A3A259D" w14:textId="77777777" w:rsidR="000041A9" w:rsidRPr="007815CC" w:rsidRDefault="000041A9" w:rsidP="000041A9">
      <w:r w:rsidRPr="007815CC">
        <w:t>#23 Cardioversion or rate control for life-threatening arrhythmia</w:t>
      </w:r>
    </w:p>
    <w:p w14:paraId="13C1B1F5" w14:textId="1ADF8CC1" w:rsidR="000041A9" w:rsidRPr="007815CC" w:rsidRDefault="000041A9" w:rsidP="000041A9">
      <w:r w:rsidRPr="007815CC">
        <w:t xml:space="preserve">As per </w:t>
      </w:r>
      <w:r w:rsidR="00DB570D">
        <w:t xml:space="preserve">Resuscitation Council </w:t>
      </w:r>
      <w:r w:rsidRPr="007815CC">
        <w:t>A</w:t>
      </w:r>
      <w:r w:rsidR="00DB570D">
        <w:t xml:space="preserve">dvanced </w:t>
      </w:r>
      <w:r w:rsidRPr="007815CC">
        <w:t>L</w:t>
      </w:r>
      <w:r w:rsidR="00DB570D">
        <w:t xml:space="preserve">ife </w:t>
      </w:r>
      <w:r w:rsidRPr="007815CC">
        <w:t>S</w:t>
      </w:r>
      <w:r w:rsidR="00DB570D">
        <w:t>upport</w:t>
      </w:r>
      <w:r w:rsidRPr="007815CC">
        <w:t xml:space="preserve"> guidance, this should be judged on evidence of shock, syncope, ischaemic chest pain, or severe heart failure.</w:t>
      </w:r>
    </w:p>
    <w:p w14:paraId="08D4C725" w14:textId="77777777" w:rsidR="000041A9" w:rsidRPr="007815CC" w:rsidRDefault="000041A9" w:rsidP="000041A9"/>
    <w:p w14:paraId="65E88053" w14:textId="77777777" w:rsidR="000041A9" w:rsidRPr="007815CC" w:rsidRDefault="000041A9" w:rsidP="000041A9">
      <w:r w:rsidRPr="007815CC">
        <w:t>#25 Reduction of limb-threatening fracture or dislocation</w:t>
      </w:r>
    </w:p>
    <w:p w14:paraId="238FDE99" w14:textId="445F6795" w:rsidR="000041A9" w:rsidRPr="007815CC" w:rsidRDefault="000041A9" w:rsidP="000041A9">
      <w:r w:rsidRPr="007815CC">
        <w:t xml:space="preserve">Limb-threatening can be determined if the notes or discharge summary record a threat to limb (tight skin, </w:t>
      </w:r>
      <w:r w:rsidR="00DB570D">
        <w:t>neurovascular</w:t>
      </w:r>
      <w:r w:rsidRPr="007815CC">
        <w:t xml:space="preserve"> compromise) or state that urgent manipulation was required, </w:t>
      </w:r>
      <w:r w:rsidR="00DB570D">
        <w:t xml:space="preserve">if </w:t>
      </w:r>
      <w:r w:rsidRPr="007815CC">
        <w:t xml:space="preserve">a radiology report notes potentially limb-threatening features, or </w:t>
      </w:r>
      <w:r w:rsidR="00DB570D">
        <w:t xml:space="preserve">if </w:t>
      </w:r>
      <w:r w:rsidR="008875FC">
        <w:t xml:space="preserve">the limb </w:t>
      </w:r>
      <w:r w:rsidR="00DB570D">
        <w:t xml:space="preserve">was </w:t>
      </w:r>
      <w:r w:rsidRPr="007815CC">
        <w:t>manipulated before x-ray.</w:t>
      </w:r>
    </w:p>
    <w:p w14:paraId="615B6361" w14:textId="77777777" w:rsidR="000041A9" w:rsidRPr="007815CC" w:rsidRDefault="000041A9" w:rsidP="000041A9"/>
    <w:p w14:paraId="0A006B3D" w14:textId="260AE473" w:rsidR="000041A9" w:rsidRPr="007815CC" w:rsidRDefault="000041A9" w:rsidP="000041A9">
      <w:r w:rsidRPr="007815CC">
        <w:t xml:space="preserve">#29 IV </w:t>
      </w:r>
      <w:proofErr w:type="gramStart"/>
      <w:r w:rsidRPr="007815CC">
        <w:t>treatment</w:t>
      </w:r>
      <w:proofErr w:type="gramEnd"/>
      <w:r w:rsidRPr="007815CC">
        <w:t xml:space="preserve"> to lower life or disability threatening </w:t>
      </w:r>
      <w:r w:rsidR="008875FC">
        <w:t xml:space="preserve">high </w:t>
      </w:r>
      <w:r w:rsidRPr="007815CC">
        <w:t>blood pressure</w:t>
      </w:r>
    </w:p>
    <w:p w14:paraId="4D1EC552" w14:textId="657169FF" w:rsidR="000041A9" w:rsidRPr="007815CC" w:rsidRDefault="000041A9" w:rsidP="000041A9">
      <w:r w:rsidRPr="007815CC">
        <w:t xml:space="preserve">This includes lowering </w:t>
      </w:r>
      <w:r w:rsidR="00DB570D">
        <w:t>blood pressure</w:t>
      </w:r>
      <w:r w:rsidRPr="007815CC">
        <w:t xml:space="preserve"> for a specific cause, such as intra</w:t>
      </w:r>
      <w:r w:rsidR="00DB570D">
        <w:t>cerebral haemorrhage</w:t>
      </w:r>
      <w:r w:rsidRPr="007815CC">
        <w:t xml:space="preserve"> or acute aortic syndrome.</w:t>
      </w:r>
    </w:p>
    <w:p w14:paraId="3084C38A" w14:textId="77777777" w:rsidR="000041A9" w:rsidRPr="00004297" w:rsidRDefault="000041A9" w:rsidP="000041A9"/>
    <w:p w14:paraId="5B39B3CA" w14:textId="1AABBE8F" w:rsidR="00D627C6" w:rsidRDefault="00D627C6">
      <w:r>
        <w:br w:type="page"/>
      </w:r>
    </w:p>
    <w:p w14:paraId="49BA4373" w14:textId="1A429DEB" w:rsidR="008A4739" w:rsidRDefault="00D627C6" w:rsidP="005F630A">
      <w:pPr>
        <w:rPr>
          <w:b/>
          <w:bCs/>
        </w:rPr>
      </w:pPr>
      <w:r>
        <w:rPr>
          <w:b/>
          <w:bCs/>
        </w:rPr>
        <w:lastRenderedPageBreak/>
        <w:t>References</w:t>
      </w:r>
    </w:p>
    <w:p w14:paraId="0C0B2985" w14:textId="77777777" w:rsidR="00D627C6" w:rsidRDefault="00D627C6" w:rsidP="005F630A"/>
    <w:p w14:paraId="1319E433" w14:textId="77777777" w:rsidR="00D627C6" w:rsidRPr="00A87089" w:rsidRDefault="00D627C6" w:rsidP="00D627C6">
      <w:r w:rsidRPr="006E6B99">
        <w:t xml:space="preserve">Lerner EB, </w:t>
      </w:r>
      <w:proofErr w:type="spellStart"/>
      <w:r w:rsidRPr="006E6B99">
        <w:t>Willenbring</w:t>
      </w:r>
      <w:proofErr w:type="spellEnd"/>
      <w:r w:rsidRPr="006E6B99">
        <w:t xml:space="preserve"> BD, </w:t>
      </w:r>
      <w:proofErr w:type="spellStart"/>
      <w:r w:rsidRPr="006E6B99">
        <w:t>Pirrallo</w:t>
      </w:r>
      <w:proofErr w:type="spellEnd"/>
      <w:r w:rsidRPr="006E6B99">
        <w:t xml:space="preserve"> RG, </w:t>
      </w:r>
      <w:proofErr w:type="spellStart"/>
      <w:r w:rsidRPr="006E6B99">
        <w:t>Brasel</w:t>
      </w:r>
      <w:proofErr w:type="spellEnd"/>
      <w:r w:rsidRPr="006E6B99">
        <w:t xml:space="preserve"> KJ, Cady CE, Colella MR, Cooper A, Cushman JT, Gourlay DM, Jurkovich GJ, Newgard CD, Salomone JP, Sasser SM, Shah MN, Swor RA, Wang SC. A consensus-based criterion standard for trauma </w:t>
      </w:r>
      <w:proofErr w:type="spellStart"/>
      <w:r w:rsidRPr="006E6B99">
        <w:t>center</w:t>
      </w:r>
      <w:proofErr w:type="spellEnd"/>
      <w:r w:rsidRPr="006E6B99">
        <w:t xml:space="preserve"> need. J Trauma Acute Care Surg. 2014 Apr;76(4):1157-63.</w:t>
      </w:r>
    </w:p>
    <w:p w14:paraId="63542149" w14:textId="77777777" w:rsidR="00D627C6" w:rsidRDefault="00525074" w:rsidP="00D627C6">
      <w:hyperlink r:id="rId6" w:history="1">
        <w:r w:rsidR="00D627C6" w:rsidRPr="00145564">
          <w:rPr>
            <w:rStyle w:val="Hyperlink"/>
          </w:rPr>
          <w:t>https://pubmed.ncbi.nlm.nih.gov/24662885/</w:t>
        </w:r>
      </w:hyperlink>
    </w:p>
    <w:p w14:paraId="026512A1" w14:textId="32963939" w:rsidR="00D627C6" w:rsidRDefault="00D627C6" w:rsidP="00D627C6">
      <w:r>
        <w:t>prevented death, where the patient survived and received a potentially life-saving intervention.</w:t>
      </w:r>
    </w:p>
    <w:p w14:paraId="7A8854BF" w14:textId="77777777" w:rsidR="00D627C6" w:rsidRDefault="00D627C6" w:rsidP="00D627C6"/>
    <w:p w14:paraId="5B280E4F" w14:textId="77777777" w:rsidR="00D627C6" w:rsidRPr="006E6B99" w:rsidRDefault="00D627C6" w:rsidP="00D627C6">
      <w:pPr>
        <w:rPr>
          <w:lang w:val="sv-SE"/>
        </w:rPr>
      </w:pPr>
      <w:r w:rsidRPr="006E6B99">
        <w:t xml:space="preserve">Challen K, Bradburn M, Goodacre SW. Development and validation of a score to identify in the Emergency Department patients who may benefit from a time-critical intervention: a cohort study. </w:t>
      </w:r>
      <w:r w:rsidRPr="006E6B99">
        <w:rPr>
          <w:lang w:val="sv-SE"/>
        </w:rPr>
        <w:t>Scand J Trauma Resusc Emerg Med. 2015 Sep 17;23:67.</w:t>
      </w:r>
    </w:p>
    <w:p w14:paraId="2AB9E543" w14:textId="77777777" w:rsidR="00D627C6" w:rsidRPr="006E6B99" w:rsidRDefault="00525074" w:rsidP="00D627C6">
      <w:pPr>
        <w:rPr>
          <w:lang w:val="sv-SE"/>
        </w:rPr>
      </w:pPr>
      <w:hyperlink r:id="rId7" w:history="1">
        <w:r w:rsidR="00D627C6" w:rsidRPr="006E6B99">
          <w:rPr>
            <w:rStyle w:val="Hyperlink"/>
            <w:lang w:val="sv-SE"/>
          </w:rPr>
          <w:t>https://pubmed.ncbi.nlm.nih.gov/26383093/</w:t>
        </w:r>
      </w:hyperlink>
    </w:p>
    <w:p w14:paraId="32E05F6E" w14:textId="77777777" w:rsidR="00D627C6" w:rsidRPr="001D3AB8" w:rsidRDefault="00D627C6" w:rsidP="00D627C6">
      <w:pPr>
        <w:rPr>
          <w:lang w:val="sv-SE"/>
        </w:rPr>
      </w:pPr>
    </w:p>
    <w:p w14:paraId="64B9D8CC" w14:textId="77777777" w:rsidR="00D627C6" w:rsidRDefault="00D627C6" w:rsidP="00D627C6">
      <w:r w:rsidRPr="00500E3A">
        <w:t xml:space="preserve">Johansson A, Ekwall A, Forberg JL, Ekelund U. Development of outcomes for evaluating emergency care triage: a Delphi approach. </w:t>
      </w:r>
      <w:proofErr w:type="spellStart"/>
      <w:r w:rsidRPr="00500E3A">
        <w:t>Scand</w:t>
      </w:r>
      <w:proofErr w:type="spellEnd"/>
      <w:r w:rsidRPr="00500E3A">
        <w:t xml:space="preserve"> J Trauma </w:t>
      </w:r>
      <w:proofErr w:type="spellStart"/>
      <w:r w:rsidRPr="00500E3A">
        <w:t>Resusc</w:t>
      </w:r>
      <w:proofErr w:type="spellEnd"/>
      <w:r w:rsidRPr="00500E3A">
        <w:t xml:space="preserve"> </w:t>
      </w:r>
      <w:proofErr w:type="spellStart"/>
      <w:r w:rsidRPr="00500E3A">
        <w:t>Emerg</w:t>
      </w:r>
      <w:proofErr w:type="spellEnd"/>
      <w:r w:rsidRPr="00500E3A">
        <w:t xml:space="preserve"> Med. 2023 Feb 25;31(1):10.</w:t>
      </w:r>
    </w:p>
    <w:p w14:paraId="48BF0225" w14:textId="77777777" w:rsidR="00D627C6" w:rsidRDefault="00525074" w:rsidP="00D627C6">
      <w:hyperlink r:id="rId8" w:history="1">
        <w:r w:rsidR="00D627C6" w:rsidRPr="00145564">
          <w:rPr>
            <w:rStyle w:val="Hyperlink"/>
          </w:rPr>
          <w:t>https://www.ncbi.nlm.nih.gov/pmc/articles/PMC9958312/</w:t>
        </w:r>
      </w:hyperlink>
    </w:p>
    <w:p w14:paraId="62C21ED4" w14:textId="77777777" w:rsidR="00D627C6" w:rsidRDefault="00D627C6" w:rsidP="00D627C6"/>
    <w:p w14:paraId="00F636CB" w14:textId="77777777" w:rsidR="00D627C6" w:rsidRPr="005F630A" w:rsidRDefault="00D627C6" w:rsidP="00D627C6">
      <w:r w:rsidRPr="00500E3A">
        <w:t xml:space="preserve">Mercier É, Nadeau A, Le Sage N, Moore L, Malo C, Blanchard PG, Fleet R, </w:t>
      </w:r>
      <w:proofErr w:type="spellStart"/>
      <w:r w:rsidRPr="00500E3A">
        <w:t>Émond</w:t>
      </w:r>
      <w:proofErr w:type="spellEnd"/>
      <w:r w:rsidRPr="00500E3A">
        <w:t xml:space="preserve"> M. A Canadian consensus-based list of urgent and specialized in-hospital trauma care interventions to assess the accuracy of prehospital trauma triage protocols: a modified Delphi study. Can J Surg. 2023 Mar 31;66(2</w:t>
      </w:r>
      <w:proofErr w:type="gramStart"/>
      <w:r w:rsidRPr="00500E3A">
        <w:t>):E</w:t>
      </w:r>
      <w:proofErr w:type="gramEnd"/>
      <w:r w:rsidRPr="00500E3A">
        <w:t>181-E188.</w:t>
      </w:r>
    </w:p>
    <w:p w14:paraId="00A0C445" w14:textId="77777777" w:rsidR="00D627C6" w:rsidRDefault="00525074" w:rsidP="00D627C6">
      <w:hyperlink r:id="rId9" w:history="1">
        <w:r w:rsidR="00D627C6" w:rsidRPr="00145564">
          <w:rPr>
            <w:rStyle w:val="Hyperlink"/>
          </w:rPr>
          <w:t>https://www.ncbi.nlm.nih.gov/pmc/articles/PMC10069413/</w:t>
        </w:r>
      </w:hyperlink>
    </w:p>
    <w:p w14:paraId="15D4785A" w14:textId="77777777" w:rsidR="00D627C6" w:rsidRDefault="00D627C6" w:rsidP="005F630A"/>
    <w:p w14:paraId="1DFE629A" w14:textId="43197667" w:rsidR="009538AD" w:rsidRDefault="009538AD">
      <w:r>
        <w:br w:type="page"/>
      </w:r>
    </w:p>
    <w:p w14:paraId="42E019B2" w14:textId="44E7E4CD" w:rsidR="009538AD" w:rsidRDefault="009538AD" w:rsidP="005F630A">
      <w:pPr>
        <w:rPr>
          <w:b/>
          <w:bCs/>
        </w:rPr>
      </w:pPr>
      <w:r>
        <w:rPr>
          <w:b/>
          <w:bCs/>
        </w:rPr>
        <w:lastRenderedPageBreak/>
        <w:t xml:space="preserve">Experts involved in the consensus </w:t>
      </w:r>
      <w:proofErr w:type="gramStart"/>
      <w:r>
        <w:rPr>
          <w:b/>
          <w:bCs/>
        </w:rPr>
        <w:t>meeting</w:t>
      </w:r>
      <w:proofErr w:type="gramEnd"/>
    </w:p>
    <w:p w14:paraId="5D66010F" w14:textId="77777777" w:rsidR="009538AD" w:rsidRDefault="009538AD" w:rsidP="005F630A"/>
    <w:p w14:paraId="7B475017" w14:textId="41834273" w:rsidR="009538AD" w:rsidRPr="00617DBA" w:rsidRDefault="009538AD" w:rsidP="009538AD">
      <w:r w:rsidRPr="00617DBA">
        <w:t>Fiona Lecky</w:t>
      </w:r>
    </w:p>
    <w:p w14:paraId="79D87238" w14:textId="4D65AD04" w:rsidR="009538AD" w:rsidRPr="009538AD" w:rsidRDefault="009538AD" w:rsidP="009538AD">
      <w:r w:rsidRPr="009538AD">
        <w:t>Tim Coats</w:t>
      </w:r>
    </w:p>
    <w:p w14:paraId="7FA2D5E3" w14:textId="23696383" w:rsidR="009538AD" w:rsidRDefault="009538AD" w:rsidP="009538AD">
      <w:r>
        <w:t xml:space="preserve">Andreas </w:t>
      </w:r>
      <w:proofErr w:type="spellStart"/>
      <w:r>
        <w:t>Crede</w:t>
      </w:r>
      <w:proofErr w:type="spellEnd"/>
    </w:p>
    <w:p w14:paraId="24F455EF" w14:textId="4CCE2B52" w:rsidR="009538AD" w:rsidRDefault="009538AD" w:rsidP="009538AD">
      <w:r>
        <w:t>Ed Carlton</w:t>
      </w:r>
    </w:p>
    <w:p w14:paraId="4C917E07" w14:textId="13C0A894" w:rsidR="009538AD" w:rsidRDefault="009538AD" w:rsidP="009538AD">
      <w:r>
        <w:t xml:space="preserve">Andrew </w:t>
      </w:r>
      <w:proofErr w:type="spellStart"/>
      <w:r>
        <w:t>Tabner</w:t>
      </w:r>
      <w:proofErr w:type="spellEnd"/>
    </w:p>
    <w:p w14:paraId="049CA1F9" w14:textId="32921B72" w:rsidR="009538AD" w:rsidRPr="009538AD" w:rsidRDefault="009538AD" w:rsidP="009538AD">
      <w:r w:rsidRPr="009538AD">
        <w:t>Graham Johnson</w:t>
      </w:r>
    </w:p>
    <w:p w14:paraId="07FE6F41" w14:textId="1A2EF5FC" w:rsidR="009538AD" w:rsidRPr="009538AD" w:rsidRDefault="009538AD" w:rsidP="009538AD">
      <w:r w:rsidRPr="009538AD">
        <w:t>Alasdair</w:t>
      </w:r>
      <w:r>
        <w:t xml:space="preserve"> </w:t>
      </w:r>
      <w:r w:rsidRPr="009538AD">
        <w:t>Gray</w:t>
      </w:r>
    </w:p>
    <w:p w14:paraId="46FEC104" w14:textId="421F5BF1" w:rsidR="009538AD" w:rsidRDefault="009538AD" w:rsidP="009538AD">
      <w:r>
        <w:t>Matthew Reed</w:t>
      </w:r>
    </w:p>
    <w:p w14:paraId="101DC68F" w14:textId="32666162" w:rsidR="009538AD" w:rsidRDefault="009538AD" w:rsidP="009538AD">
      <w:r w:rsidRPr="009538AD">
        <w:t xml:space="preserve">Kirsty </w:t>
      </w:r>
      <w:proofErr w:type="spellStart"/>
      <w:r w:rsidRPr="009538AD">
        <w:t>Challen</w:t>
      </w:r>
      <w:proofErr w:type="spellEnd"/>
    </w:p>
    <w:p w14:paraId="0F3A8855" w14:textId="77777777" w:rsidR="009538AD" w:rsidRPr="009538AD" w:rsidRDefault="009538AD" w:rsidP="009538AD"/>
    <w:sectPr w:rsidR="009538AD" w:rsidRPr="00953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741AB"/>
    <w:multiLevelType w:val="hybridMultilevel"/>
    <w:tmpl w:val="C9F2EDD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F93434"/>
    <w:multiLevelType w:val="hybridMultilevel"/>
    <w:tmpl w:val="C9F2E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654D90"/>
    <w:multiLevelType w:val="hybridMultilevel"/>
    <w:tmpl w:val="93580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4136D1"/>
    <w:multiLevelType w:val="hybridMultilevel"/>
    <w:tmpl w:val="5FD61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4A6B9E"/>
    <w:multiLevelType w:val="hybridMultilevel"/>
    <w:tmpl w:val="5BE4C9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D05E30"/>
    <w:multiLevelType w:val="hybridMultilevel"/>
    <w:tmpl w:val="CC00C4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B13FA8"/>
    <w:multiLevelType w:val="hybridMultilevel"/>
    <w:tmpl w:val="BD8C3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11412D"/>
    <w:multiLevelType w:val="hybridMultilevel"/>
    <w:tmpl w:val="7890AD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EB41C9"/>
    <w:multiLevelType w:val="hybridMultilevel"/>
    <w:tmpl w:val="93580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A56272"/>
    <w:multiLevelType w:val="hybridMultilevel"/>
    <w:tmpl w:val="2DCA2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B50FE2"/>
    <w:multiLevelType w:val="hybridMultilevel"/>
    <w:tmpl w:val="19F092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70088"/>
    <w:multiLevelType w:val="hybridMultilevel"/>
    <w:tmpl w:val="F042D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7859067">
    <w:abstractNumId w:val="2"/>
  </w:num>
  <w:num w:numId="2" w16cid:durableId="557785993">
    <w:abstractNumId w:val="8"/>
  </w:num>
  <w:num w:numId="3" w16cid:durableId="7564474">
    <w:abstractNumId w:val="7"/>
  </w:num>
  <w:num w:numId="4" w16cid:durableId="2109932952">
    <w:abstractNumId w:val="10"/>
  </w:num>
  <w:num w:numId="5" w16cid:durableId="575167717">
    <w:abstractNumId w:val="1"/>
  </w:num>
  <w:num w:numId="6" w16cid:durableId="30500135">
    <w:abstractNumId w:val="0"/>
  </w:num>
  <w:num w:numId="7" w16cid:durableId="1316032585">
    <w:abstractNumId w:val="5"/>
  </w:num>
  <w:num w:numId="8" w16cid:durableId="361059921">
    <w:abstractNumId w:val="9"/>
  </w:num>
  <w:num w:numId="9" w16cid:durableId="566503143">
    <w:abstractNumId w:val="4"/>
  </w:num>
  <w:num w:numId="10" w16cid:durableId="949433613">
    <w:abstractNumId w:val="11"/>
  </w:num>
  <w:num w:numId="11" w16cid:durableId="1734353747">
    <w:abstractNumId w:val="3"/>
  </w:num>
  <w:num w:numId="12" w16cid:durableId="14972606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F3C"/>
    <w:rsid w:val="000041A9"/>
    <w:rsid w:val="00047C16"/>
    <w:rsid w:val="00065AD0"/>
    <w:rsid w:val="00073383"/>
    <w:rsid w:val="0007454E"/>
    <w:rsid w:val="000C21A2"/>
    <w:rsid w:val="0010570D"/>
    <w:rsid w:val="00106E33"/>
    <w:rsid w:val="001456E1"/>
    <w:rsid w:val="00173A3B"/>
    <w:rsid w:val="00193EE0"/>
    <w:rsid w:val="001A480C"/>
    <w:rsid w:val="001A5FF2"/>
    <w:rsid w:val="001A6F5A"/>
    <w:rsid w:val="001C5154"/>
    <w:rsid w:val="001D3AB8"/>
    <w:rsid w:val="001E46FE"/>
    <w:rsid w:val="001E6C06"/>
    <w:rsid w:val="0024243D"/>
    <w:rsid w:val="00273A0A"/>
    <w:rsid w:val="002E24B3"/>
    <w:rsid w:val="002E5A9E"/>
    <w:rsid w:val="003138B8"/>
    <w:rsid w:val="0031398D"/>
    <w:rsid w:val="00324CC3"/>
    <w:rsid w:val="003355FB"/>
    <w:rsid w:val="003569D9"/>
    <w:rsid w:val="003658B1"/>
    <w:rsid w:val="00376539"/>
    <w:rsid w:val="00377475"/>
    <w:rsid w:val="003B5E55"/>
    <w:rsid w:val="003C3F04"/>
    <w:rsid w:val="003E04D9"/>
    <w:rsid w:val="00425861"/>
    <w:rsid w:val="00444665"/>
    <w:rsid w:val="00476909"/>
    <w:rsid w:val="0048002E"/>
    <w:rsid w:val="004B6629"/>
    <w:rsid w:val="004D56C5"/>
    <w:rsid w:val="00500E3A"/>
    <w:rsid w:val="00525074"/>
    <w:rsid w:val="00535BDE"/>
    <w:rsid w:val="0059040B"/>
    <w:rsid w:val="005E1375"/>
    <w:rsid w:val="005F630A"/>
    <w:rsid w:val="00617DBA"/>
    <w:rsid w:val="00641D91"/>
    <w:rsid w:val="00687CCB"/>
    <w:rsid w:val="00693636"/>
    <w:rsid w:val="00694A70"/>
    <w:rsid w:val="006C1B07"/>
    <w:rsid w:val="006D73E8"/>
    <w:rsid w:val="006E6B99"/>
    <w:rsid w:val="006F53E5"/>
    <w:rsid w:val="0072280A"/>
    <w:rsid w:val="00730046"/>
    <w:rsid w:val="00737058"/>
    <w:rsid w:val="00774F33"/>
    <w:rsid w:val="00791C52"/>
    <w:rsid w:val="007B6F26"/>
    <w:rsid w:val="007E15ED"/>
    <w:rsid w:val="008366F4"/>
    <w:rsid w:val="00844FFF"/>
    <w:rsid w:val="008875FC"/>
    <w:rsid w:val="008A4739"/>
    <w:rsid w:val="008D3956"/>
    <w:rsid w:val="00911416"/>
    <w:rsid w:val="009538AD"/>
    <w:rsid w:val="009A2D68"/>
    <w:rsid w:val="009A7B63"/>
    <w:rsid w:val="009E1BA8"/>
    <w:rsid w:val="00A20F90"/>
    <w:rsid w:val="00A70841"/>
    <w:rsid w:val="00A87089"/>
    <w:rsid w:val="00AD14A0"/>
    <w:rsid w:val="00B010EA"/>
    <w:rsid w:val="00B21F3C"/>
    <w:rsid w:val="00B3774A"/>
    <w:rsid w:val="00BA7311"/>
    <w:rsid w:val="00BC0F42"/>
    <w:rsid w:val="00C33278"/>
    <w:rsid w:val="00C708D5"/>
    <w:rsid w:val="00C777C6"/>
    <w:rsid w:val="00C83D61"/>
    <w:rsid w:val="00C84658"/>
    <w:rsid w:val="00CB6155"/>
    <w:rsid w:val="00CC59BD"/>
    <w:rsid w:val="00D273EE"/>
    <w:rsid w:val="00D5742C"/>
    <w:rsid w:val="00D627C6"/>
    <w:rsid w:val="00DA0A0E"/>
    <w:rsid w:val="00DA65EE"/>
    <w:rsid w:val="00DB4A9D"/>
    <w:rsid w:val="00DB570D"/>
    <w:rsid w:val="00DE3805"/>
    <w:rsid w:val="00E41B70"/>
    <w:rsid w:val="00F06727"/>
    <w:rsid w:val="00F14DB1"/>
    <w:rsid w:val="00F16D47"/>
    <w:rsid w:val="00F239A8"/>
    <w:rsid w:val="00F4293A"/>
    <w:rsid w:val="00F80CB0"/>
    <w:rsid w:val="00F97A42"/>
    <w:rsid w:val="00FE7DA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9848"/>
  <w15:chartTrackingRefBased/>
  <w15:docId w15:val="{DE0116FF-2F25-460A-B327-F3EF27558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F3C"/>
    <w:pPr>
      <w:ind w:left="720"/>
      <w:contextualSpacing/>
    </w:pPr>
  </w:style>
  <w:style w:type="character" w:styleId="Hyperlink">
    <w:name w:val="Hyperlink"/>
    <w:basedOn w:val="DefaultParagraphFont"/>
    <w:uiPriority w:val="99"/>
    <w:unhideWhenUsed/>
    <w:rsid w:val="00500E3A"/>
    <w:rPr>
      <w:color w:val="0563C1" w:themeColor="hyperlink"/>
      <w:u w:val="single"/>
    </w:rPr>
  </w:style>
  <w:style w:type="character" w:styleId="UnresolvedMention">
    <w:name w:val="Unresolved Mention"/>
    <w:basedOn w:val="DefaultParagraphFont"/>
    <w:uiPriority w:val="99"/>
    <w:semiHidden/>
    <w:unhideWhenUsed/>
    <w:rsid w:val="00500E3A"/>
    <w:rPr>
      <w:color w:val="605E5C"/>
      <w:shd w:val="clear" w:color="auto" w:fill="E1DFDD"/>
    </w:rPr>
  </w:style>
  <w:style w:type="character" w:styleId="FollowedHyperlink">
    <w:name w:val="FollowedHyperlink"/>
    <w:basedOn w:val="DefaultParagraphFont"/>
    <w:uiPriority w:val="99"/>
    <w:semiHidden/>
    <w:unhideWhenUsed/>
    <w:rsid w:val="00B010EA"/>
    <w:rPr>
      <w:color w:val="954F72" w:themeColor="followedHyperlink"/>
      <w:u w:val="single"/>
    </w:rPr>
  </w:style>
  <w:style w:type="character" w:styleId="CommentReference">
    <w:name w:val="annotation reference"/>
    <w:basedOn w:val="DefaultParagraphFont"/>
    <w:uiPriority w:val="99"/>
    <w:semiHidden/>
    <w:unhideWhenUsed/>
    <w:rsid w:val="00476909"/>
    <w:rPr>
      <w:sz w:val="16"/>
      <w:szCs w:val="16"/>
    </w:rPr>
  </w:style>
  <w:style w:type="paragraph" w:styleId="CommentText">
    <w:name w:val="annotation text"/>
    <w:basedOn w:val="Normal"/>
    <w:link w:val="CommentTextChar"/>
    <w:uiPriority w:val="99"/>
    <w:unhideWhenUsed/>
    <w:rsid w:val="00476909"/>
    <w:rPr>
      <w:sz w:val="20"/>
      <w:szCs w:val="20"/>
    </w:rPr>
  </w:style>
  <w:style w:type="character" w:customStyle="1" w:styleId="CommentTextChar">
    <w:name w:val="Comment Text Char"/>
    <w:basedOn w:val="DefaultParagraphFont"/>
    <w:link w:val="CommentText"/>
    <w:uiPriority w:val="99"/>
    <w:rsid w:val="00476909"/>
    <w:rPr>
      <w:sz w:val="20"/>
      <w:szCs w:val="20"/>
    </w:rPr>
  </w:style>
  <w:style w:type="paragraph" w:styleId="CommentSubject">
    <w:name w:val="annotation subject"/>
    <w:basedOn w:val="CommentText"/>
    <w:next w:val="CommentText"/>
    <w:link w:val="CommentSubjectChar"/>
    <w:uiPriority w:val="99"/>
    <w:semiHidden/>
    <w:unhideWhenUsed/>
    <w:rsid w:val="00476909"/>
    <w:rPr>
      <w:b/>
      <w:bCs/>
    </w:rPr>
  </w:style>
  <w:style w:type="character" w:customStyle="1" w:styleId="CommentSubjectChar">
    <w:name w:val="Comment Subject Char"/>
    <w:basedOn w:val="CommentTextChar"/>
    <w:link w:val="CommentSubject"/>
    <w:uiPriority w:val="99"/>
    <w:semiHidden/>
    <w:rsid w:val="004769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0320">
      <w:bodyDiv w:val="1"/>
      <w:marLeft w:val="0"/>
      <w:marRight w:val="0"/>
      <w:marTop w:val="0"/>
      <w:marBottom w:val="0"/>
      <w:divBdr>
        <w:top w:val="none" w:sz="0" w:space="0" w:color="auto"/>
        <w:left w:val="none" w:sz="0" w:space="0" w:color="auto"/>
        <w:bottom w:val="none" w:sz="0" w:space="0" w:color="auto"/>
        <w:right w:val="none" w:sz="0" w:space="0" w:color="auto"/>
      </w:divBdr>
      <w:divsChild>
        <w:div w:id="20674849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9958312/" TargetMode="External"/><Relationship Id="rId3" Type="http://schemas.openxmlformats.org/officeDocument/2006/relationships/settings" Target="settings.xml"/><Relationship Id="rId7" Type="http://schemas.openxmlformats.org/officeDocument/2006/relationships/hyperlink" Target="https://pubmed.ncbi.nlm.nih.gov/263830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4662885/" TargetMode="External"/><Relationship Id="rId11" Type="http://schemas.openxmlformats.org/officeDocument/2006/relationships/theme" Target="theme/theme1.xml"/><Relationship Id="rId5" Type="http://schemas.openxmlformats.org/officeDocument/2006/relationships/hyperlink" Target="https://www.nela.org.uk/Criteri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mc/articles/PMC100694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2775</Words>
  <Characters>1582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Goodacre</dc:creator>
  <cp:keywords/>
  <dc:description/>
  <cp:lastModifiedBy>Steve Goodacre</cp:lastModifiedBy>
  <cp:revision>5</cp:revision>
  <dcterms:created xsi:type="dcterms:W3CDTF">2024-07-02T08:50:00Z</dcterms:created>
  <dcterms:modified xsi:type="dcterms:W3CDTF">2024-08-23T09:17:00Z</dcterms:modified>
</cp:coreProperties>
</file>